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1E96B7" w14:textId="141FDBF0" w:rsidR="00BB6CDE" w:rsidRPr="00D84877" w:rsidRDefault="00BB6CDE" w:rsidP="008C5AA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E310DBB" w14:textId="0FA26449" w:rsidR="000D7193" w:rsidRPr="00D84877" w:rsidRDefault="000D7193" w:rsidP="00437A96">
      <w:pPr>
        <w:pStyle w:val="Caption"/>
        <w:pageBreakBefore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  <w:r w:rsidRPr="00D84877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lastRenderedPageBreak/>
        <w:t xml:space="preserve">Supplementary </w:t>
      </w:r>
      <w:r w:rsidR="00E839A9" w:rsidRPr="00D84877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>T</w:t>
      </w:r>
      <w:r w:rsidRPr="00D84877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>able 1</w:t>
      </w:r>
      <w:r w:rsidRPr="00D848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ab/>
        <w:t>Demographic data, by treatment group, for patients with data at Month 12</w:t>
      </w:r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8"/>
        <w:gridCol w:w="1733"/>
        <w:gridCol w:w="1733"/>
        <w:gridCol w:w="1733"/>
        <w:gridCol w:w="1738"/>
      </w:tblGrid>
      <w:tr w:rsidR="000D7193" w:rsidRPr="00D84877" w14:paraId="4F072188" w14:textId="77777777" w:rsidTr="004D7357">
        <w:trPr>
          <w:cantSplit/>
          <w:tblHeader/>
        </w:trPr>
        <w:tc>
          <w:tcPr>
            <w:tcW w:w="19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E884B0" w14:textId="77777777" w:rsidR="000D7193" w:rsidRPr="00D84877" w:rsidRDefault="000D7193" w:rsidP="004D7357">
            <w:pPr>
              <w:pStyle w:val="eCTD-Table-Header-Row-Text"/>
              <w:rPr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5375843" w14:textId="77777777" w:rsidR="000D7193" w:rsidRPr="00D84877" w:rsidRDefault="000D7193" w:rsidP="004D7357">
            <w:pPr>
              <w:pStyle w:val="eCTD-Table-Header-Row-Text"/>
              <w:rPr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41D3C9" w14:textId="77777777" w:rsidR="000D7193" w:rsidRPr="00D84877" w:rsidRDefault="000D7193" w:rsidP="004D7357">
            <w:pPr>
              <w:pStyle w:val="eCTD-Table-Header-Row-Text"/>
              <w:rPr>
                <w:color w:val="auto"/>
                <w:sz w:val="24"/>
                <w:szCs w:val="24"/>
                <w:lang w:val="en-GB"/>
              </w:rPr>
            </w:pPr>
            <w:r w:rsidRPr="00D84877">
              <w:rPr>
                <w:color w:val="auto"/>
                <w:sz w:val="24"/>
                <w:szCs w:val="24"/>
                <w:lang w:val="en-GB"/>
              </w:rPr>
              <w:t>Control</w:t>
            </w:r>
            <w:r w:rsidRPr="00D84877">
              <w:rPr>
                <w:color w:val="auto"/>
                <w:sz w:val="24"/>
                <w:szCs w:val="24"/>
                <w:lang w:val="en-GB"/>
              </w:rPr>
              <w:br/>
              <w:t>(N=63)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66B0DE" w14:textId="77777777" w:rsidR="000D7193" w:rsidRPr="00D84877" w:rsidRDefault="000D7193" w:rsidP="004D7357">
            <w:pPr>
              <w:pStyle w:val="eCTD-Table-Header-Row-Text"/>
              <w:rPr>
                <w:color w:val="auto"/>
                <w:sz w:val="24"/>
                <w:szCs w:val="24"/>
                <w:lang w:val="en-GB"/>
              </w:rPr>
            </w:pPr>
            <w:r w:rsidRPr="00D84877">
              <w:rPr>
                <w:color w:val="auto"/>
                <w:sz w:val="24"/>
                <w:szCs w:val="24"/>
                <w:lang w:val="en-GB"/>
              </w:rPr>
              <w:t>Nitisinone</w:t>
            </w:r>
            <w:r w:rsidRPr="00D84877">
              <w:rPr>
                <w:color w:val="auto"/>
                <w:sz w:val="24"/>
                <w:szCs w:val="24"/>
                <w:lang w:val="en-GB"/>
              </w:rPr>
              <w:br/>
              <w:t>(N=66)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9C0F64" w14:textId="77777777" w:rsidR="000D7193" w:rsidRPr="00D84877" w:rsidRDefault="000D7193" w:rsidP="004D7357">
            <w:pPr>
              <w:pStyle w:val="eCTD-Table-Header-Row-Text"/>
              <w:rPr>
                <w:color w:val="auto"/>
                <w:sz w:val="24"/>
                <w:szCs w:val="24"/>
                <w:lang w:val="en-GB"/>
              </w:rPr>
            </w:pPr>
            <w:r w:rsidRPr="00D84877">
              <w:rPr>
                <w:color w:val="auto"/>
                <w:sz w:val="24"/>
                <w:szCs w:val="24"/>
                <w:lang w:val="en-GB"/>
              </w:rPr>
              <w:t>Total</w:t>
            </w:r>
            <w:r w:rsidRPr="00D84877">
              <w:rPr>
                <w:color w:val="auto"/>
                <w:sz w:val="24"/>
                <w:szCs w:val="24"/>
                <w:lang w:val="en-GB"/>
              </w:rPr>
              <w:br/>
              <w:t>(N=129)</w:t>
            </w:r>
          </w:p>
        </w:tc>
      </w:tr>
      <w:tr w:rsidR="000D7193" w:rsidRPr="00D84877" w14:paraId="40720BBD" w14:textId="77777777" w:rsidTr="004D7357">
        <w:trPr>
          <w:cantSplit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E2CB4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5EE79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Mea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3A862E" w14:textId="77777777" w:rsidR="000D7193" w:rsidRPr="00D84877" w:rsidRDefault="000D7193" w:rsidP="004D7357">
            <w:pPr>
              <w:pStyle w:val="eCTD-Table-Text"/>
              <w:rPr>
                <w:color w:val="auto"/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47.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3A4D9B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48.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0044E" w14:textId="77777777" w:rsidR="000D7193" w:rsidRPr="00D84877" w:rsidRDefault="000D7193" w:rsidP="004D7357">
            <w:pPr>
              <w:pStyle w:val="eCTD-Table-Text"/>
              <w:rPr>
                <w:color w:val="auto"/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48.0</w:t>
            </w:r>
          </w:p>
        </w:tc>
      </w:tr>
      <w:tr w:rsidR="000D7193" w:rsidRPr="00D84877" w14:paraId="0B1EE702" w14:textId="77777777" w:rsidTr="004D7357">
        <w:trPr>
          <w:cantSplit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391E9C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58356B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S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060F55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9.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86F1F7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10.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D7282" w14:textId="77777777" w:rsidR="000D7193" w:rsidRPr="00D84877" w:rsidRDefault="000D7193" w:rsidP="004D7357">
            <w:pPr>
              <w:pStyle w:val="eCTD-Table-Text"/>
              <w:rPr>
                <w:color w:val="auto"/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10.3</w:t>
            </w:r>
          </w:p>
        </w:tc>
      </w:tr>
      <w:tr w:rsidR="000D7193" w:rsidRPr="00D84877" w14:paraId="4F1A933B" w14:textId="77777777" w:rsidTr="004D7357">
        <w:trPr>
          <w:cantSplit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0DBEB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195F2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F23B02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48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CE8A40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50.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AA0E1" w14:textId="77777777" w:rsidR="000D7193" w:rsidRPr="00D84877" w:rsidRDefault="000D7193" w:rsidP="004D7357">
            <w:pPr>
              <w:pStyle w:val="eCTD-Table-Text"/>
              <w:rPr>
                <w:color w:val="auto"/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49.0</w:t>
            </w:r>
          </w:p>
        </w:tc>
      </w:tr>
      <w:tr w:rsidR="000D7193" w:rsidRPr="00D84877" w14:paraId="0FC6A126" w14:textId="77777777" w:rsidTr="004D7357">
        <w:trPr>
          <w:cantSplit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8F20D0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AB85D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mi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AF715F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27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9D1C15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26.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B31E9" w14:textId="77777777" w:rsidR="000D7193" w:rsidRPr="00D84877" w:rsidRDefault="000D7193" w:rsidP="004D7357">
            <w:pPr>
              <w:pStyle w:val="eCTD-Table-Text"/>
              <w:rPr>
                <w:color w:val="auto"/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26.0</w:t>
            </w:r>
          </w:p>
        </w:tc>
      </w:tr>
      <w:tr w:rsidR="000D7193" w:rsidRPr="00D84877" w14:paraId="6DC8DDA2" w14:textId="77777777" w:rsidTr="004D7357">
        <w:trPr>
          <w:cantSplit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0D8B0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5C662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max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386D67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63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C9CD0D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67.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C543F" w14:textId="77777777" w:rsidR="000D7193" w:rsidRPr="00D84877" w:rsidRDefault="000D7193" w:rsidP="004D7357">
            <w:pPr>
              <w:pStyle w:val="eCTD-Table-Text"/>
              <w:rPr>
                <w:color w:val="auto"/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67.0</w:t>
            </w:r>
          </w:p>
        </w:tc>
      </w:tr>
      <w:tr w:rsidR="000D7193" w:rsidRPr="00D84877" w14:paraId="5ECA8E84" w14:textId="77777777" w:rsidTr="004D7357">
        <w:trPr>
          <w:cantSplit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B8D81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Body weight (kg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07F3A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Mea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3DCD75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74.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FFBEDF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75.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4A41C8" w14:textId="77777777" w:rsidR="000D7193" w:rsidRPr="00D84877" w:rsidRDefault="000D7193" w:rsidP="004D7357">
            <w:pPr>
              <w:pStyle w:val="eCTD-Table-Text"/>
              <w:rPr>
                <w:color w:val="auto"/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74.7</w:t>
            </w:r>
          </w:p>
        </w:tc>
      </w:tr>
      <w:tr w:rsidR="000D7193" w:rsidRPr="00D84877" w14:paraId="5D24DE3D" w14:textId="77777777" w:rsidTr="004D7357">
        <w:trPr>
          <w:cantSplit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CA3758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B9F932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S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99BEEA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15.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3E0959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14.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F97C5D" w14:textId="77777777" w:rsidR="000D7193" w:rsidRPr="00D84877" w:rsidRDefault="000D7193" w:rsidP="004D7357">
            <w:pPr>
              <w:pStyle w:val="eCTD-Table-Text"/>
              <w:rPr>
                <w:color w:val="auto"/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15.1</w:t>
            </w:r>
          </w:p>
        </w:tc>
      </w:tr>
      <w:tr w:rsidR="000D7193" w:rsidRPr="00D84877" w14:paraId="093CBC74" w14:textId="77777777" w:rsidTr="004D7357">
        <w:trPr>
          <w:cantSplit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6EBE12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EB8AB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7F42D3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/>
                <w:bCs/>
                <w:sz w:val="24"/>
                <w:szCs w:val="24"/>
                <w:lang w:val="en-GB"/>
              </w:rPr>
              <w:t>74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33762B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75.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8F71D" w14:textId="77777777" w:rsidR="000D7193" w:rsidRPr="00D84877" w:rsidRDefault="000D7193" w:rsidP="004D7357">
            <w:pPr>
              <w:pStyle w:val="eCTD-Table-Text"/>
              <w:rPr>
                <w:color w:val="auto"/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74.0</w:t>
            </w:r>
          </w:p>
        </w:tc>
      </w:tr>
      <w:tr w:rsidR="000D7193" w:rsidRPr="00D84877" w14:paraId="6C950FB2" w14:textId="77777777" w:rsidTr="004D7357">
        <w:trPr>
          <w:cantSplit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658FD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0CEF5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mi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F07947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46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695E54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36.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548592" w14:textId="77777777" w:rsidR="000D7193" w:rsidRPr="00D84877" w:rsidRDefault="000D7193" w:rsidP="004D7357">
            <w:pPr>
              <w:pStyle w:val="eCTD-Table-Text"/>
              <w:rPr>
                <w:color w:val="auto"/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36.0</w:t>
            </w:r>
          </w:p>
        </w:tc>
      </w:tr>
      <w:tr w:rsidR="000D7193" w:rsidRPr="00D84877" w14:paraId="63B02077" w14:textId="77777777" w:rsidTr="004D7357">
        <w:trPr>
          <w:cantSplit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8821D1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61608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max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081934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122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BBDA1A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110.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AAD4BC" w14:textId="77777777" w:rsidR="000D7193" w:rsidRPr="00D84877" w:rsidRDefault="000D7193" w:rsidP="004D7357">
            <w:pPr>
              <w:pStyle w:val="eCTD-Table-Text"/>
              <w:rPr>
                <w:color w:val="auto"/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122.0</w:t>
            </w:r>
          </w:p>
        </w:tc>
      </w:tr>
      <w:tr w:rsidR="000D7193" w:rsidRPr="00D84877" w14:paraId="37D20060" w14:textId="77777777" w:rsidTr="004D7357">
        <w:trPr>
          <w:cantSplit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A62D9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BMI (kg/m</w:t>
            </w:r>
            <w:r w:rsidRPr="00D84877">
              <w:rPr>
                <w:bCs/>
                <w:color w:val="auto"/>
                <w:sz w:val="24"/>
                <w:szCs w:val="24"/>
                <w:vertAlign w:val="superscript"/>
                <w:lang w:val="en-GB"/>
              </w:rPr>
              <w:t>2</w:t>
            </w: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F1512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Mea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A81F4A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26.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C54C3A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27.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A0797" w14:textId="77777777" w:rsidR="000D7193" w:rsidRPr="00D84877" w:rsidRDefault="000D7193" w:rsidP="004D7357">
            <w:pPr>
              <w:pStyle w:val="eCTD-Table-Text"/>
              <w:rPr>
                <w:color w:val="auto"/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26.7</w:t>
            </w:r>
          </w:p>
        </w:tc>
      </w:tr>
      <w:tr w:rsidR="000D7193" w:rsidRPr="00D84877" w14:paraId="6EAEEBA9" w14:textId="77777777" w:rsidTr="004D7357">
        <w:trPr>
          <w:cantSplit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653885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61165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S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4629AF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4.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B9D7D2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4.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96470" w14:textId="77777777" w:rsidR="000D7193" w:rsidRPr="00D84877" w:rsidRDefault="000D7193" w:rsidP="004D7357">
            <w:pPr>
              <w:pStyle w:val="eCTD-Table-Text"/>
              <w:rPr>
                <w:color w:val="auto"/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4.5</w:t>
            </w:r>
          </w:p>
        </w:tc>
      </w:tr>
      <w:tr w:rsidR="000D7193" w:rsidRPr="00D84877" w14:paraId="1B39CC68" w14:textId="77777777" w:rsidTr="004D7357">
        <w:trPr>
          <w:cantSplit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939D78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0CCDCD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3FF6B5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25.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E8514C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26.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83BEC1" w14:textId="77777777" w:rsidR="000D7193" w:rsidRPr="00D84877" w:rsidRDefault="000D7193" w:rsidP="004D7357">
            <w:pPr>
              <w:pStyle w:val="eCTD-Table-Text"/>
              <w:rPr>
                <w:color w:val="auto"/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26.1</w:t>
            </w:r>
          </w:p>
        </w:tc>
      </w:tr>
      <w:tr w:rsidR="000D7193" w:rsidRPr="00D84877" w14:paraId="126EB401" w14:textId="77777777" w:rsidTr="004D7357">
        <w:trPr>
          <w:cantSplit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3608A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B4ECB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mi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8AB896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18.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D8091E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17.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E28755" w14:textId="77777777" w:rsidR="000D7193" w:rsidRPr="00D84877" w:rsidRDefault="000D7193" w:rsidP="004D7357">
            <w:pPr>
              <w:pStyle w:val="eCTD-Table-Text"/>
              <w:rPr>
                <w:color w:val="auto"/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17.5</w:t>
            </w:r>
          </w:p>
        </w:tc>
      </w:tr>
      <w:tr w:rsidR="000D7193" w:rsidRPr="00D84877" w14:paraId="506578E7" w14:textId="77777777" w:rsidTr="004D7357">
        <w:trPr>
          <w:cantSplit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C41F6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B4BAA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max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1295AC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41.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04A3F3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39.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29185" w14:textId="77777777" w:rsidR="000D7193" w:rsidRPr="00D84877" w:rsidRDefault="000D7193" w:rsidP="004D7357">
            <w:pPr>
              <w:pStyle w:val="eCTD-Table-Text"/>
              <w:rPr>
                <w:color w:val="auto"/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41.2</w:t>
            </w:r>
          </w:p>
        </w:tc>
      </w:tr>
      <w:tr w:rsidR="000D7193" w:rsidRPr="00D84877" w14:paraId="3CC180E0" w14:textId="77777777" w:rsidTr="004D7357">
        <w:trPr>
          <w:cantSplit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C0ABC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Sex, n (%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94BFD1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8F6F85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37 (58.7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61CCD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44 (66.7)</w:t>
            </w: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BDC5C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81 (62.8)</w:t>
            </w:r>
          </w:p>
        </w:tc>
      </w:tr>
      <w:tr w:rsidR="000D7193" w:rsidRPr="00D84877" w14:paraId="61623814" w14:textId="77777777" w:rsidTr="004D7357">
        <w:trPr>
          <w:cantSplit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9E7D7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C01478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E38F9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26 (41.3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3CB28C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22 (33.3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9A9C12" w14:textId="77777777" w:rsidR="000D7193" w:rsidRPr="00D84877" w:rsidRDefault="000D7193" w:rsidP="004D7357">
            <w:pPr>
              <w:pStyle w:val="eCTD-Table-Text"/>
              <w:rPr>
                <w:bCs/>
                <w:color w:val="auto"/>
                <w:sz w:val="24"/>
                <w:szCs w:val="24"/>
                <w:lang w:val="en-GB"/>
              </w:rPr>
            </w:pPr>
            <w:r w:rsidRPr="00D84877">
              <w:rPr>
                <w:bCs/>
                <w:color w:val="auto"/>
                <w:sz w:val="24"/>
                <w:szCs w:val="24"/>
                <w:lang w:val="en-GB"/>
              </w:rPr>
              <w:t>48 (37.1)</w:t>
            </w:r>
          </w:p>
        </w:tc>
      </w:tr>
    </w:tbl>
    <w:p w14:paraId="100E336E" w14:textId="77777777" w:rsidR="000D7193" w:rsidRPr="00D84877" w:rsidRDefault="000D7193" w:rsidP="000D719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84877">
        <w:rPr>
          <w:rFonts w:ascii="Times New Roman" w:hAnsi="Times New Roman" w:cs="Times New Roman"/>
          <w:sz w:val="24"/>
          <w:szCs w:val="24"/>
          <w:lang w:val="en-GB"/>
        </w:rPr>
        <w:t>SD: Standard deviation</w:t>
      </w:r>
    </w:p>
    <w:p w14:paraId="02AE91CA" w14:textId="77777777" w:rsidR="000D7193" w:rsidRPr="00D84877" w:rsidRDefault="000D7193" w:rsidP="000D719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6EE6E73" w14:textId="3CEDB0B0" w:rsidR="007D5E64" w:rsidRPr="00D84877" w:rsidRDefault="007D5E64" w:rsidP="00CF632D">
      <w:pPr>
        <w:pStyle w:val="Caption"/>
        <w:pageBreakBefore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  <w:bookmarkStart w:id="0" w:name="_Hlk74751351"/>
      <w:r w:rsidRPr="00D84877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lastRenderedPageBreak/>
        <w:t xml:space="preserve">Supplementary </w:t>
      </w:r>
      <w:r w:rsidR="00E839A9" w:rsidRPr="00D84877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>T</w:t>
      </w:r>
      <w:r w:rsidRPr="00D84877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>able 2</w:t>
      </w:r>
      <w:r w:rsidRPr="00D848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ab/>
        <w:t>Number of patients per BMI catego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D5E64" w:rsidRPr="00D84877" w14:paraId="38101670" w14:textId="77777777" w:rsidTr="004D7357">
        <w:tc>
          <w:tcPr>
            <w:tcW w:w="2265" w:type="dxa"/>
            <w:tcBorders>
              <w:top w:val="single" w:sz="4" w:space="0" w:color="auto"/>
            </w:tcBorders>
          </w:tcPr>
          <w:p w14:paraId="040FEDF3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265" w:type="dxa"/>
            <w:tcBorders>
              <w:top w:val="single" w:sz="4" w:space="0" w:color="auto"/>
            </w:tcBorders>
            <w:vAlign w:val="bottom"/>
          </w:tcPr>
          <w:p w14:paraId="72283148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trol (N=63)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bottom"/>
          </w:tcPr>
          <w:p w14:paraId="0AF7853B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itisinone (N=66)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bottom"/>
          </w:tcPr>
          <w:p w14:paraId="54BED577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 (N=129)</w:t>
            </w:r>
          </w:p>
        </w:tc>
      </w:tr>
      <w:tr w:rsidR="007D5E64" w:rsidRPr="00D84877" w14:paraId="183844B8" w14:textId="77777777" w:rsidTr="004D7357">
        <w:tc>
          <w:tcPr>
            <w:tcW w:w="2265" w:type="dxa"/>
            <w:tcBorders>
              <w:bottom w:val="single" w:sz="4" w:space="0" w:color="auto"/>
            </w:tcBorders>
          </w:tcPr>
          <w:p w14:paraId="5C39A938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MI category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2B1D9DB7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2A383D30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A902DC2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 (%)</w:t>
            </w:r>
          </w:p>
        </w:tc>
      </w:tr>
      <w:tr w:rsidR="007D5E64" w:rsidRPr="00D84877" w14:paraId="073785BF" w14:textId="77777777" w:rsidTr="004D7357">
        <w:tc>
          <w:tcPr>
            <w:tcW w:w="2265" w:type="dxa"/>
            <w:tcBorders>
              <w:top w:val="single" w:sz="4" w:space="0" w:color="auto"/>
            </w:tcBorders>
          </w:tcPr>
          <w:p w14:paraId="41B10722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derweight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BMI &lt; 19 kg/m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3F6B7759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59)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18CE5C90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4.55)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3FC1C1E0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3.10)</w:t>
            </w:r>
          </w:p>
        </w:tc>
      </w:tr>
      <w:tr w:rsidR="007D5E64" w:rsidRPr="00D84877" w14:paraId="0B03B3E2" w14:textId="77777777" w:rsidTr="004D7357">
        <w:tc>
          <w:tcPr>
            <w:tcW w:w="2265" w:type="dxa"/>
          </w:tcPr>
          <w:p w14:paraId="78129BEB" w14:textId="383A8095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mal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BMI 19 -</w:t>
            </w:r>
            <w:r w:rsidR="00D84877"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25 kg/m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2265" w:type="dxa"/>
          </w:tcPr>
          <w:p w14:paraId="7CF474AA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39.68)</w:t>
            </w:r>
          </w:p>
        </w:tc>
        <w:tc>
          <w:tcPr>
            <w:tcW w:w="2266" w:type="dxa"/>
          </w:tcPr>
          <w:p w14:paraId="492C85FC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27.27)</w:t>
            </w:r>
          </w:p>
        </w:tc>
        <w:tc>
          <w:tcPr>
            <w:tcW w:w="2266" w:type="dxa"/>
          </w:tcPr>
          <w:p w14:paraId="4C1CE17F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 (33.33)</w:t>
            </w:r>
          </w:p>
        </w:tc>
      </w:tr>
      <w:tr w:rsidR="007D5E64" w:rsidRPr="00D84877" w14:paraId="23D819C1" w14:textId="77777777" w:rsidTr="004D7357">
        <w:tc>
          <w:tcPr>
            <w:tcW w:w="2265" w:type="dxa"/>
          </w:tcPr>
          <w:p w14:paraId="2818AA69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weight</w:t>
            </w:r>
          </w:p>
          <w:p w14:paraId="554E58A8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 25 - &lt;30 kg/m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2265" w:type="dxa"/>
          </w:tcPr>
          <w:p w14:paraId="39AC0F0E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42.86)</w:t>
            </w:r>
          </w:p>
        </w:tc>
        <w:tc>
          <w:tcPr>
            <w:tcW w:w="2266" w:type="dxa"/>
          </w:tcPr>
          <w:p w14:paraId="18CA66C0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 (43.94)</w:t>
            </w:r>
          </w:p>
        </w:tc>
        <w:tc>
          <w:tcPr>
            <w:tcW w:w="2266" w:type="dxa"/>
          </w:tcPr>
          <w:p w14:paraId="27D4A559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 (43.41)</w:t>
            </w:r>
          </w:p>
        </w:tc>
      </w:tr>
      <w:tr w:rsidR="007D5E64" w:rsidRPr="00D84877" w14:paraId="7D2B267F" w14:textId="77777777" w:rsidTr="004D7357">
        <w:tc>
          <w:tcPr>
            <w:tcW w:w="2265" w:type="dxa"/>
            <w:tcBorders>
              <w:bottom w:val="single" w:sz="4" w:space="0" w:color="auto"/>
            </w:tcBorders>
          </w:tcPr>
          <w:p w14:paraId="3460D376" w14:textId="77777777" w:rsidR="007D5E64" w:rsidRPr="00D84877" w:rsidRDefault="007D5E64" w:rsidP="004D7357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ese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BMI &gt; 30 kg/m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019D2140" w14:textId="77777777" w:rsidR="007D5E64" w:rsidRPr="00D84877" w:rsidRDefault="007D5E64" w:rsidP="004D7357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15.87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04113D64" w14:textId="77777777" w:rsidR="007D5E64" w:rsidRPr="00D84877" w:rsidRDefault="007D5E64" w:rsidP="004D7357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24.24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246CCE18" w14:textId="77777777" w:rsidR="007D5E64" w:rsidRPr="00D84877" w:rsidRDefault="007D5E64" w:rsidP="004D7357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(20.16)</w:t>
            </w:r>
          </w:p>
        </w:tc>
      </w:tr>
      <w:bookmarkEnd w:id="0"/>
    </w:tbl>
    <w:p w14:paraId="24963E8C" w14:textId="77777777" w:rsidR="004D7357" w:rsidRPr="00D84877" w:rsidRDefault="004D7357" w:rsidP="007D5E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A2394C9" w14:textId="77777777" w:rsidR="00CF632D" w:rsidRPr="00D84877" w:rsidRDefault="00CF632D" w:rsidP="007D5E64">
      <w:pPr>
        <w:rPr>
          <w:rFonts w:ascii="Times New Roman" w:hAnsi="Times New Roman" w:cs="Times New Roman"/>
          <w:sz w:val="24"/>
          <w:szCs w:val="24"/>
          <w:lang w:val="en-GB"/>
        </w:rPr>
        <w:sectPr w:rsidR="00CF632D" w:rsidRPr="00D84877" w:rsidSect="004D735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02B284A" w14:textId="69AC68C7" w:rsidR="007D5E64" w:rsidRPr="00D84877" w:rsidRDefault="007D5E64" w:rsidP="007D5E64">
      <w:pPr>
        <w:pStyle w:val="Caption"/>
        <w:keepNext/>
        <w:pageBreakBefore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  <w:r w:rsidRPr="00D84877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lastRenderedPageBreak/>
        <w:t xml:space="preserve">Supplementary </w:t>
      </w:r>
      <w:r w:rsidR="00E839A9" w:rsidRPr="00D84877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>T</w:t>
      </w:r>
      <w:r w:rsidRPr="00D84877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>able 3</w:t>
      </w:r>
      <w:r w:rsidRPr="00D848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ab/>
        <w:t>Mean (SD) changes in u-urea</w:t>
      </w:r>
      <w:r w:rsidRPr="00D848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bscript"/>
          <w:lang w:val="en-GB"/>
        </w:rPr>
        <w:t>24</w:t>
      </w:r>
      <w:r w:rsidRPr="00D848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 and body weight from baseline to Month 12, by centre (Patients with data at both visits, N=127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400"/>
        <w:gridCol w:w="1399"/>
        <w:gridCol w:w="1399"/>
        <w:gridCol w:w="1399"/>
        <w:gridCol w:w="1400"/>
      </w:tblGrid>
      <w:tr w:rsidR="007D5E64" w:rsidRPr="00D84877" w14:paraId="628DCFB0" w14:textId="77777777" w:rsidTr="004D7357"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B57162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entre</w:t>
            </w: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>(n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05CB6F8F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Baseline 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688361D8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onth 12 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134D8257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Change 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1F8DF6DC" w14:textId="4780CF8A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nge (%)</w:t>
            </w:r>
            <w:r w:rsidR="00AE34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4412B1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7D5E64" w:rsidRPr="00D84877" w14:paraId="52E1F3BC" w14:textId="77777777" w:rsidTr="004D7357">
        <w:tc>
          <w:tcPr>
            <w:tcW w:w="83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58666" w14:textId="77777777" w:rsidR="007D5E64" w:rsidRPr="00D84877" w:rsidRDefault="007D5E64" w:rsidP="00AE34FC">
            <w:pPr>
              <w:keepNext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-urea</w:t>
            </w: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24</w:t>
            </w: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mmol)</w:t>
            </w:r>
          </w:p>
        </w:tc>
      </w:tr>
      <w:tr w:rsidR="007D5E64" w:rsidRPr="00D84877" w14:paraId="4CE6146F" w14:textId="77777777" w:rsidTr="004D7357">
        <w:tc>
          <w:tcPr>
            <w:tcW w:w="1399" w:type="dxa"/>
            <w:tcBorders>
              <w:top w:val="single" w:sz="4" w:space="0" w:color="auto"/>
              <w:left w:val="single" w:sz="4" w:space="0" w:color="auto"/>
            </w:tcBorders>
          </w:tcPr>
          <w:p w14:paraId="415056BA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35)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421BF8D5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22.2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97.6)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4625E65C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22.1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74.9)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37032F3D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0.1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85.1)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10380C82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.64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29.29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144866E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5</w:t>
            </w:r>
          </w:p>
        </w:tc>
      </w:tr>
      <w:tr w:rsidR="007D5E64" w:rsidRPr="00D84877" w14:paraId="7DAB558E" w14:textId="77777777" w:rsidTr="004D7357">
        <w:tc>
          <w:tcPr>
            <w:tcW w:w="1399" w:type="dxa"/>
            <w:tcBorders>
              <w:left w:val="single" w:sz="4" w:space="0" w:color="auto"/>
            </w:tcBorders>
          </w:tcPr>
          <w:p w14:paraId="31AAC46F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62)</w:t>
            </w:r>
          </w:p>
        </w:tc>
        <w:tc>
          <w:tcPr>
            <w:tcW w:w="1400" w:type="dxa"/>
          </w:tcPr>
          <w:p w14:paraId="7F3EB58E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28.6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8.8)</w:t>
            </w:r>
          </w:p>
        </w:tc>
        <w:tc>
          <w:tcPr>
            <w:tcW w:w="1399" w:type="dxa"/>
          </w:tcPr>
          <w:p w14:paraId="23C8039F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8.2 (152.8)</w:t>
            </w:r>
          </w:p>
        </w:tc>
        <w:tc>
          <w:tcPr>
            <w:tcW w:w="1399" w:type="dxa"/>
          </w:tcPr>
          <w:p w14:paraId="4B3FA821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40.4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92.5)</w:t>
            </w:r>
          </w:p>
        </w:tc>
        <w:tc>
          <w:tcPr>
            <w:tcW w:w="1399" w:type="dxa"/>
          </w:tcPr>
          <w:p w14:paraId="6421CAC2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8.69 (27.07)</w:t>
            </w:r>
          </w:p>
        </w:tc>
        <w:tc>
          <w:tcPr>
            <w:tcW w:w="1400" w:type="dxa"/>
            <w:tcBorders>
              <w:left w:val="nil"/>
              <w:right w:val="single" w:sz="4" w:space="0" w:color="auto"/>
            </w:tcBorders>
          </w:tcPr>
          <w:p w14:paraId="7F6C6D55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7D5E64" w:rsidRPr="00D84877" w14:paraId="194DAA77" w14:textId="77777777" w:rsidTr="004D7357">
        <w:tc>
          <w:tcPr>
            <w:tcW w:w="1399" w:type="dxa"/>
            <w:tcBorders>
              <w:left w:val="single" w:sz="4" w:space="0" w:color="auto"/>
            </w:tcBorders>
          </w:tcPr>
          <w:p w14:paraId="30FE1635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30)</w:t>
            </w:r>
          </w:p>
        </w:tc>
        <w:tc>
          <w:tcPr>
            <w:tcW w:w="1400" w:type="dxa"/>
          </w:tcPr>
          <w:p w14:paraId="1EA6BF34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83.6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74.4)</w:t>
            </w:r>
          </w:p>
        </w:tc>
        <w:tc>
          <w:tcPr>
            <w:tcW w:w="1399" w:type="dxa"/>
          </w:tcPr>
          <w:p w14:paraId="7E020075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34.4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85.0)</w:t>
            </w:r>
          </w:p>
        </w:tc>
        <w:tc>
          <w:tcPr>
            <w:tcW w:w="1399" w:type="dxa"/>
          </w:tcPr>
          <w:p w14:paraId="2DD88F27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49.2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81.9)</w:t>
            </w:r>
          </w:p>
        </w:tc>
        <w:tc>
          <w:tcPr>
            <w:tcW w:w="1399" w:type="dxa"/>
          </w:tcPr>
          <w:p w14:paraId="67F88E60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5.20 (27.34)</w:t>
            </w:r>
          </w:p>
        </w:tc>
        <w:tc>
          <w:tcPr>
            <w:tcW w:w="1400" w:type="dxa"/>
            <w:tcBorders>
              <w:left w:val="nil"/>
              <w:right w:val="single" w:sz="4" w:space="0" w:color="auto"/>
            </w:tcBorders>
          </w:tcPr>
          <w:p w14:paraId="457AF674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</w:tr>
      <w:tr w:rsidR="007D5E64" w:rsidRPr="00D84877" w14:paraId="001428D8" w14:textId="77777777" w:rsidTr="004D7357"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</w:tcPr>
          <w:p w14:paraId="53916767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27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0C38C1E6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16.2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92.0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7873421C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84.8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89.4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78BC16CB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31.4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89.6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62C355DE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.28 (28.63)</w:t>
            </w:r>
          </w:p>
        </w:tc>
        <w:tc>
          <w:tcPr>
            <w:tcW w:w="140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AC203AE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1</w:t>
            </w:r>
          </w:p>
        </w:tc>
      </w:tr>
      <w:tr w:rsidR="007D5E64" w:rsidRPr="00D84877" w14:paraId="744F2C23" w14:textId="77777777" w:rsidTr="004D7357">
        <w:tc>
          <w:tcPr>
            <w:tcW w:w="83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F990C" w14:textId="77777777" w:rsidR="007D5E64" w:rsidRPr="00D84877" w:rsidRDefault="007D5E64" w:rsidP="00AE34FC">
            <w:pPr>
              <w:keepNext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ody weight (kg)</w:t>
            </w:r>
          </w:p>
        </w:tc>
      </w:tr>
      <w:tr w:rsidR="007D5E64" w:rsidRPr="00D84877" w14:paraId="7834C63B" w14:textId="77777777" w:rsidTr="004D7357">
        <w:tc>
          <w:tcPr>
            <w:tcW w:w="1399" w:type="dxa"/>
            <w:tcBorders>
              <w:top w:val="single" w:sz="4" w:space="0" w:color="auto"/>
              <w:left w:val="single" w:sz="4" w:space="0" w:color="auto"/>
            </w:tcBorders>
          </w:tcPr>
          <w:p w14:paraId="1C5D2CD5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34)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3D8DB36E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1.8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2.7)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00296AD1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1.7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3.0)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4FF37DF6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0.1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3.7)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4B341C63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0.03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5.05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931D7E9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6</w:t>
            </w:r>
          </w:p>
        </w:tc>
      </w:tr>
      <w:tr w:rsidR="007D5E64" w:rsidRPr="00D84877" w14:paraId="1A016667" w14:textId="77777777" w:rsidTr="004D7357">
        <w:tc>
          <w:tcPr>
            <w:tcW w:w="1399" w:type="dxa"/>
            <w:tcBorders>
              <w:left w:val="single" w:sz="4" w:space="0" w:color="auto"/>
            </w:tcBorders>
          </w:tcPr>
          <w:p w14:paraId="1BA5B54E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64)</w:t>
            </w:r>
          </w:p>
        </w:tc>
        <w:tc>
          <w:tcPr>
            <w:tcW w:w="1400" w:type="dxa"/>
          </w:tcPr>
          <w:p w14:paraId="3F292C28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9.6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4.9)</w:t>
            </w:r>
          </w:p>
        </w:tc>
        <w:tc>
          <w:tcPr>
            <w:tcW w:w="1399" w:type="dxa"/>
          </w:tcPr>
          <w:p w14:paraId="298FC490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1.3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4.6)</w:t>
            </w:r>
          </w:p>
        </w:tc>
        <w:tc>
          <w:tcPr>
            <w:tcW w:w="1399" w:type="dxa"/>
          </w:tcPr>
          <w:p w14:paraId="0B748D7A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7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3.7)</w:t>
            </w:r>
          </w:p>
        </w:tc>
        <w:tc>
          <w:tcPr>
            <w:tcW w:w="1399" w:type="dxa"/>
          </w:tcPr>
          <w:p w14:paraId="11642789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14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4.27)</w:t>
            </w:r>
          </w:p>
        </w:tc>
        <w:tc>
          <w:tcPr>
            <w:tcW w:w="1400" w:type="dxa"/>
            <w:tcBorders>
              <w:left w:val="nil"/>
              <w:right w:val="single" w:sz="4" w:space="0" w:color="auto"/>
            </w:tcBorders>
          </w:tcPr>
          <w:p w14:paraId="4A4D7EAC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4</w:t>
            </w:r>
          </w:p>
        </w:tc>
      </w:tr>
      <w:tr w:rsidR="007D5E64" w:rsidRPr="00D84877" w14:paraId="2A30DC24" w14:textId="77777777" w:rsidTr="004D7357">
        <w:tc>
          <w:tcPr>
            <w:tcW w:w="1399" w:type="dxa"/>
            <w:tcBorders>
              <w:left w:val="single" w:sz="4" w:space="0" w:color="auto"/>
            </w:tcBorders>
          </w:tcPr>
          <w:p w14:paraId="42C22FB2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31)</w:t>
            </w:r>
          </w:p>
        </w:tc>
        <w:tc>
          <w:tcPr>
            <w:tcW w:w="1400" w:type="dxa"/>
          </w:tcPr>
          <w:p w14:paraId="2EAC94EF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8.1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5.1)</w:t>
            </w:r>
          </w:p>
        </w:tc>
        <w:tc>
          <w:tcPr>
            <w:tcW w:w="1399" w:type="dxa"/>
          </w:tcPr>
          <w:p w14:paraId="2DDA636D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9.9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6.7)</w:t>
            </w:r>
          </w:p>
        </w:tc>
        <w:tc>
          <w:tcPr>
            <w:tcW w:w="1399" w:type="dxa"/>
          </w:tcPr>
          <w:p w14:paraId="2E2514D4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8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4.2)</w:t>
            </w:r>
          </w:p>
        </w:tc>
        <w:tc>
          <w:tcPr>
            <w:tcW w:w="1399" w:type="dxa"/>
          </w:tcPr>
          <w:p w14:paraId="5F9CE6C0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50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5.50)</w:t>
            </w:r>
          </w:p>
        </w:tc>
        <w:tc>
          <w:tcPr>
            <w:tcW w:w="1400" w:type="dxa"/>
            <w:tcBorders>
              <w:left w:val="nil"/>
              <w:right w:val="single" w:sz="4" w:space="0" w:color="auto"/>
            </w:tcBorders>
          </w:tcPr>
          <w:p w14:paraId="214D3682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2</w:t>
            </w:r>
          </w:p>
        </w:tc>
      </w:tr>
      <w:tr w:rsidR="007D5E64" w:rsidRPr="00D84877" w14:paraId="7A524ABC" w14:textId="77777777" w:rsidTr="004D7357"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</w:tcPr>
          <w:p w14:paraId="2F7A0C6C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29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783B5FAD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4.7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5.1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18D264E3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6.0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5.5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5A7527D0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3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3.9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5B853E1D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77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4.85)</w:t>
            </w:r>
          </w:p>
        </w:tc>
        <w:tc>
          <w:tcPr>
            <w:tcW w:w="140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1ACB96D" w14:textId="77777777" w:rsidR="007D5E64" w:rsidRPr="00D84877" w:rsidRDefault="007D5E6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3</w:t>
            </w:r>
          </w:p>
        </w:tc>
      </w:tr>
    </w:tbl>
    <w:p w14:paraId="33A6B654" w14:textId="77777777" w:rsidR="00AE34FC" w:rsidRDefault="00AE34FC" w:rsidP="00AE34F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 Based on individual % changes</w:t>
      </w:r>
    </w:p>
    <w:p w14:paraId="35541C1C" w14:textId="77777777" w:rsidR="007D5E64" w:rsidRPr="00D84877" w:rsidRDefault="007D5E64" w:rsidP="007D5E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6C73875" w14:textId="77777777" w:rsidR="007D5E64" w:rsidRPr="00D84877" w:rsidRDefault="007D5E64" w:rsidP="007D5E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97AE9E9" w14:textId="77777777" w:rsidR="00CF632D" w:rsidRPr="00D84877" w:rsidRDefault="00CF632D" w:rsidP="008C5AA4">
      <w:pPr>
        <w:rPr>
          <w:rFonts w:ascii="Times New Roman" w:hAnsi="Times New Roman" w:cs="Times New Roman"/>
          <w:sz w:val="24"/>
          <w:szCs w:val="24"/>
          <w:lang w:val="en-GB"/>
        </w:rPr>
        <w:sectPr w:rsidR="00CF632D" w:rsidRPr="00D84877" w:rsidSect="00CF632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545334C" w14:textId="120F8C02" w:rsidR="007D5E64" w:rsidRPr="00D84877" w:rsidRDefault="007D5E64" w:rsidP="008C5AA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3C2E8B8" w14:textId="2AA1729C" w:rsidR="008C5AA4" w:rsidRPr="00D84877" w:rsidRDefault="000F69AB" w:rsidP="008C5AA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  <w:r w:rsidRPr="00D84877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 xml:space="preserve">Supplementary </w:t>
      </w:r>
      <w:r w:rsidR="00E839A9" w:rsidRPr="00D84877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>T</w:t>
      </w:r>
      <w:r w:rsidRPr="00D84877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>able 4</w:t>
      </w:r>
      <w:r w:rsidR="008C5AA4" w:rsidRPr="00D848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ab/>
        <w:t>Mean (SD) changes in u-HGA</w:t>
      </w:r>
      <w:r w:rsidR="008C5AA4" w:rsidRPr="00D848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bscript"/>
          <w:lang w:val="en-GB"/>
        </w:rPr>
        <w:t>24</w:t>
      </w:r>
      <w:r w:rsidR="008C5AA4" w:rsidRPr="00D848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 from baseline to Month 12, by treatment and cent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399"/>
        <w:gridCol w:w="1399"/>
        <w:gridCol w:w="1399"/>
        <w:gridCol w:w="1399"/>
        <w:gridCol w:w="1399"/>
        <w:gridCol w:w="1400"/>
        <w:gridCol w:w="1400"/>
        <w:gridCol w:w="1400"/>
        <w:gridCol w:w="1400"/>
      </w:tblGrid>
      <w:tr w:rsidR="008C5AA4" w:rsidRPr="00D84877" w14:paraId="22F3CBBB" w14:textId="77777777" w:rsidTr="004D7357">
        <w:tc>
          <w:tcPr>
            <w:tcW w:w="699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66D128" w14:textId="77777777" w:rsidR="008C5AA4" w:rsidRPr="00D84877" w:rsidRDefault="008C5AA4" w:rsidP="00AE34FC">
            <w:pPr>
              <w:keepNext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6999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72BE1A" w14:textId="77777777" w:rsidR="008C5AA4" w:rsidRPr="00D84877" w:rsidRDefault="008C5AA4" w:rsidP="00AE34FC">
            <w:pPr>
              <w:keepNext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itisinone</w:t>
            </w:r>
          </w:p>
        </w:tc>
      </w:tr>
      <w:tr w:rsidR="008C5AA4" w:rsidRPr="00D84877" w14:paraId="7596C8DA" w14:textId="77777777" w:rsidTr="004D7357"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</w:tcPr>
          <w:p w14:paraId="7DDB8811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entre</w:t>
            </w: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>(n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69FFEAC9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aseline (µmol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19DF0F8B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nth 12 (µmol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1D63F7E7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nge (µmol)</w:t>
            </w:r>
          </w:p>
        </w:tc>
        <w:tc>
          <w:tcPr>
            <w:tcW w:w="1399" w:type="dxa"/>
            <w:tcBorders>
              <w:bottom w:val="single" w:sz="4" w:space="0" w:color="auto"/>
              <w:right w:val="single" w:sz="4" w:space="0" w:color="auto"/>
            </w:tcBorders>
          </w:tcPr>
          <w:p w14:paraId="1F2A196F" w14:textId="1DAD7C26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nge (%)</w:t>
            </w:r>
            <w:r w:rsidR="00AE34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</w:tcPr>
          <w:p w14:paraId="2D1E79DD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entre</w:t>
            </w: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>(n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0535D227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aseline (µmol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7CCBE4DA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nth 12 (µmol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3517725C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nge (µmol)</w:t>
            </w:r>
          </w:p>
        </w:tc>
        <w:tc>
          <w:tcPr>
            <w:tcW w:w="1400" w:type="dxa"/>
            <w:tcBorders>
              <w:bottom w:val="single" w:sz="4" w:space="0" w:color="auto"/>
              <w:right w:val="single" w:sz="4" w:space="0" w:color="auto"/>
            </w:tcBorders>
          </w:tcPr>
          <w:p w14:paraId="5F8B144D" w14:textId="23808A29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nge (%)</w:t>
            </w:r>
            <w:r w:rsidR="00AE34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</w:tr>
      <w:tr w:rsidR="008C5AA4" w:rsidRPr="00D84877" w14:paraId="75075D1E" w14:textId="77777777" w:rsidTr="004D7357">
        <w:tc>
          <w:tcPr>
            <w:tcW w:w="1399" w:type="dxa"/>
            <w:tcBorders>
              <w:top w:val="single" w:sz="4" w:space="0" w:color="auto"/>
              <w:left w:val="single" w:sz="4" w:space="0" w:color="auto"/>
            </w:tcBorders>
          </w:tcPr>
          <w:p w14:paraId="34A44F34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6)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1E7F490C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746 (8996)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14220BF5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887 (10488)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79316B20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859 (8720)</w:t>
            </w:r>
          </w:p>
        </w:tc>
        <w:tc>
          <w:tcPr>
            <w:tcW w:w="1399" w:type="dxa"/>
            <w:tcBorders>
              <w:top w:val="single" w:sz="4" w:space="0" w:color="auto"/>
              <w:right w:val="single" w:sz="4" w:space="0" w:color="auto"/>
            </w:tcBorders>
          </w:tcPr>
          <w:p w14:paraId="77E7A282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6.30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24.42)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</w:tcBorders>
          </w:tcPr>
          <w:p w14:paraId="0C52470C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8)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4B7C478A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353 (10322)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79D14B1A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6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87)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6D3B19B5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2247 (10267)</w:t>
            </w:r>
          </w:p>
        </w:tc>
        <w:tc>
          <w:tcPr>
            <w:tcW w:w="1400" w:type="dxa"/>
            <w:tcBorders>
              <w:top w:val="single" w:sz="4" w:space="0" w:color="auto"/>
              <w:right w:val="single" w:sz="4" w:space="0" w:color="auto"/>
            </w:tcBorders>
          </w:tcPr>
          <w:p w14:paraId="0F5618F0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9.69 (0.17)</w:t>
            </w:r>
          </w:p>
        </w:tc>
      </w:tr>
      <w:tr w:rsidR="008C5AA4" w:rsidRPr="00D84877" w14:paraId="047CE9D1" w14:textId="77777777" w:rsidTr="004D7357">
        <w:tc>
          <w:tcPr>
            <w:tcW w:w="1399" w:type="dxa"/>
            <w:tcBorders>
              <w:left w:val="single" w:sz="4" w:space="0" w:color="auto"/>
            </w:tcBorders>
          </w:tcPr>
          <w:p w14:paraId="368C2F00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32)</w:t>
            </w:r>
          </w:p>
        </w:tc>
        <w:tc>
          <w:tcPr>
            <w:tcW w:w="1399" w:type="dxa"/>
          </w:tcPr>
          <w:p w14:paraId="3AF3EA71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706 (16123)</w:t>
            </w:r>
          </w:p>
        </w:tc>
        <w:tc>
          <w:tcPr>
            <w:tcW w:w="1399" w:type="dxa"/>
          </w:tcPr>
          <w:p w14:paraId="3A75C9EB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301 (10349)</w:t>
            </w:r>
          </w:p>
        </w:tc>
        <w:tc>
          <w:tcPr>
            <w:tcW w:w="1399" w:type="dxa"/>
          </w:tcPr>
          <w:p w14:paraId="53D0002E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0405 (18185)</w:t>
            </w: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14:paraId="6DA3CD4F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10.78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67.41)</w:t>
            </w:r>
          </w:p>
        </w:tc>
        <w:tc>
          <w:tcPr>
            <w:tcW w:w="1399" w:type="dxa"/>
            <w:tcBorders>
              <w:left w:val="single" w:sz="4" w:space="0" w:color="auto"/>
            </w:tcBorders>
          </w:tcPr>
          <w:p w14:paraId="40083F6B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31)</w:t>
            </w:r>
          </w:p>
        </w:tc>
        <w:tc>
          <w:tcPr>
            <w:tcW w:w="1400" w:type="dxa"/>
          </w:tcPr>
          <w:p w14:paraId="1775BF1F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527 (15348)</w:t>
            </w:r>
          </w:p>
        </w:tc>
        <w:tc>
          <w:tcPr>
            <w:tcW w:w="1400" w:type="dxa"/>
          </w:tcPr>
          <w:p w14:paraId="1B31B42C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17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463.2)</w:t>
            </w:r>
          </w:p>
        </w:tc>
        <w:tc>
          <w:tcPr>
            <w:tcW w:w="1400" w:type="dxa"/>
          </w:tcPr>
          <w:p w14:paraId="5CD9C064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8311 (15289)</w:t>
            </w:r>
          </w:p>
        </w:tc>
        <w:tc>
          <w:tcPr>
            <w:tcW w:w="1400" w:type="dxa"/>
            <w:tcBorders>
              <w:right w:val="single" w:sz="4" w:space="0" w:color="auto"/>
            </w:tcBorders>
          </w:tcPr>
          <w:p w14:paraId="28B6B650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9.42 (1.15)</w:t>
            </w:r>
          </w:p>
        </w:tc>
      </w:tr>
      <w:tr w:rsidR="008C5AA4" w:rsidRPr="00D84877" w14:paraId="4FBB70AB" w14:textId="77777777" w:rsidTr="004D7357">
        <w:tc>
          <w:tcPr>
            <w:tcW w:w="1399" w:type="dxa"/>
            <w:tcBorders>
              <w:left w:val="single" w:sz="4" w:space="0" w:color="auto"/>
            </w:tcBorders>
          </w:tcPr>
          <w:p w14:paraId="4722A6BB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5)</w:t>
            </w:r>
          </w:p>
        </w:tc>
        <w:tc>
          <w:tcPr>
            <w:tcW w:w="1399" w:type="dxa"/>
          </w:tcPr>
          <w:p w14:paraId="1763296E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959 (9281)</w:t>
            </w:r>
          </w:p>
        </w:tc>
        <w:tc>
          <w:tcPr>
            <w:tcW w:w="1399" w:type="dxa"/>
          </w:tcPr>
          <w:p w14:paraId="52391E1A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944 (7583)</w:t>
            </w:r>
          </w:p>
        </w:tc>
        <w:tc>
          <w:tcPr>
            <w:tcW w:w="1399" w:type="dxa"/>
          </w:tcPr>
          <w:p w14:paraId="7444ADAC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015 (10259)</w:t>
            </w: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14:paraId="09C7A4B6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3.96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36.21)</w:t>
            </w:r>
          </w:p>
        </w:tc>
        <w:tc>
          <w:tcPr>
            <w:tcW w:w="1399" w:type="dxa"/>
            <w:tcBorders>
              <w:left w:val="single" w:sz="4" w:space="0" w:color="auto"/>
            </w:tcBorders>
          </w:tcPr>
          <w:p w14:paraId="4B068C18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6)</w:t>
            </w:r>
          </w:p>
        </w:tc>
        <w:tc>
          <w:tcPr>
            <w:tcW w:w="1400" w:type="dxa"/>
          </w:tcPr>
          <w:p w14:paraId="5539547A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733 (8857)</w:t>
            </w:r>
          </w:p>
        </w:tc>
        <w:tc>
          <w:tcPr>
            <w:tcW w:w="1400" w:type="dxa"/>
          </w:tcPr>
          <w:p w14:paraId="136AAB68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4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69)</w:t>
            </w:r>
          </w:p>
        </w:tc>
        <w:tc>
          <w:tcPr>
            <w:tcW w:w="1400" w:type="dxa"/>
          </w:tcPr>
          <w:p w14:paraId="7E3E7B83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9659</w:t>
            </w: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830)</w:t>
            </w:r>
          </w:p>
        </w:tc>
        <w:tc>
          <w:tcPr>
            <w:tcW w:w="1400" w:type="dxa"/>
            <w:tcBorders>
              <w:right w:val="single" w:sz="4" w:space="0" w:color="auto"/>
            </w:tcBorders>
          </w:tcPr>
          <w:p w14:paraId="3E153C69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9.76 (0.21)</w:t>
            </w:r>
          </w:p>
        </w:tc>
      </w:tr>
      <w:tr w:rsidR="008C5AA4" w:rsidRPr="00D84877" w14:paraId="5A9132F5" w14:textId="77777777" w:rsidTr="004D7357"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</w:tcPr>
          <w:p w14:paraId="64DE38DE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" w:name="_Hlk60060685"/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63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3C389A4E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173 (14022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62846D43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444 (10397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0D6095C2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729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4889)</w:t>
            </w:r>
          </w:p>
        </w:tc>
        <w:tc>
          <w:tcPr>
            <w:tcW w:w="1399" w:type="dxa"/>
            <w:tcBorders>
              <w:bottom w:val="single" w:sz="4" w:space="0" w:color="auto"/>
              <w:right w:val="single" w:sz="4" w:space="0" w:color="auto"/>
            </w:tcBorders>
          </w:tcPr>
          <w:p w14:paraId="4D5DF4F7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2" w:name="_Hlk64904984"/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8.02 (52.16)</w:t>
            </w:r>
            <w:bookmarkEnd w:id="2"/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</w:tcPr>
          <w:p w14:paraId="288B7821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65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098C6002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653 (13111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694BF448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1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328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21E759E8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4502 (13044)</w:t>
            </w:r>
          </w:p>
        </w:tc>
        <w:tc>
          <w:tcPr>
            <w:tcW w:w="1400" w:type="dxa"/>
            <w:tcBorders>
              <w:bottom w:val="single" w:sz="4" w:space="0" w:color="auto"/>
              <w:right w:val="single" w:sz="4" w:space="0" w:color="auto"/>
            </w:tcBorders>
          </w:tcPr>
          <w:p w14:paraId="4370D466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99.58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81)</w:t>
            </w:r>
          </w:p>
        </w:tc>
      </w:tr>
    </w:tbl>
    <w:bookmarkEnd w:id="1"/>
    <w:p w14:paraId="1540FDE5" w14:textId="77777777" w:rsidR="00AE34FC" w:rsidRDefault="00AE34FC" w:rsidP="00AE34FC">
      <w:pPr>
        <w:keepNext/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 Based on individual % changes</w:t>
      </w:r>
    </w:p>
    <w:p w14:paraId="0F5CBC0C" w14:textId="77777777" w:rsidR="008C5AA4" w:rsidRPr="00D84877" w:rsidRDefault="008C5AA4" w:rsidP="00AE34FC">
      <w:pPr>
        <w:keepNext/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84877">
        <w:rPr>
          <w:rFonts w:ascii="Times New Roman" w:hAnsi="Times New Roman" w:cs="Times New Roman"/>
          <w:sz w:val="24"/>
          <w:szCs w:val="24"/>
          <w:lang w:val="en-GB"/>
        </w:rPr>
        <w:t>P-values, change in control group: Overall: &lt;0.001; Centre 1: 0.209; Centre 2: 0.003; Centre 3: 0.274</w:t>
      </w:r>
    </w:p>
    <w:p w14:paraId="73A6C012" w14:textId="77777777" w:rsidR="008C5AA4" w:rsidRPr="00D84877" w:rsidRDefault="008C5AA4" w:rsidP="008C5AA4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D8487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P-values, change in nitisinone group: &lt;0.001; Centre 1:  &lt;0.001; Centre 2: &lt;0.001; Centre 3:  &lt;0.001 </w:t>
      </w:r>
    </w:p>
    <w:p w14:paraId="5F2356B7" w14:textId="77777777" w:rsidR="008C5AA4" w:rsidRPr="00D84877" w:rsidRDefault="008C5AA4" w:rsidP="008C5AA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9C2A523" w14:textId="77777777" w:rsidR="008C5AA4" w:rsidRPr="00D84877" w:rsidRDefault="008C5AA4" w:rsidP="008C5AA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B4616D0" w14:textId="00B765E6" w:rsidR="008C5AA4" w:rsidRPr="00D84877" w:rsidRDefault="000F69AB" w:rsidP="008C5AA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  <w:r w:rsidRPr="00D84877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lastRenderedPageBreak/>
        <w:t xml:space="preserve">Supplementary </w:t>
      </w:r>
      <w:r w:rsidR="00E839A9" w:rsidRPr="00D84877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>T</w:t>
      </w:r>
      <w:r w:rsidRPr="00D84877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>able 5</w:t>
      </w:r>
      <w:r w:rsidR="008C5AA4" w:rsidRPr="00D848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ab/>
        <w:t>Mean (SD) changes in s-HGA from baseline to Month 12, by treatment and cent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399"/>
        <w:gridCol w:w="1399"/>
        <w:gridCol w:w="1399"/>
        <w:gridCol w:w="1399"/>
        <w:gridCol w:w="1399"/>
        <w:gridCol w:w="1400"/>
        <w:gridCol w:w="1400"/>
        <w:gridCol w:w="1400"/>
        <w:gridCol w:w="1400"/>
      </w:tblGrid>
      <w:tr w:rsidR="008C5AA4" w:rsidRPr="00D84877" w14:paraId="75D2AF35" w14:textId="77777777" w:rsidTr="004D7357">
        <w:tc>
          <w:tcPr>
            <w:tcW w:w="699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E6275D" w14:textId="77777777" w:rsidR="008C5AA4" w:rsidRPr="00D84877" w:rsidRDefault="008C5AA4" w:rsidP="00AE34FC">
            <w:pPr>
              <w:keepNext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bookmarkStart w:id="3" w:name="_Hlk62126256"/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6999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811A16" w14:textId="77777777" w:rsidR="008C5AA4" w:rsidRPr="00D84877" w:rsidRDefault="008C5AA4" w:rsidP="00AE34FC">
            <w:pPr>
              <w:keepNext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itisinone</w:t>
            </w:r>
          </w:p>
        </w:tc>
      </w:tr>
      <w:tr w:rsidR="008C5AA4" w:rsidRPr="00D84877" w14:paraId="6B2B5838" w14:textId="77777777" w:rsidTr="004D7357"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</w:tcPr>
          <w:p w14:paraId="2E986FB4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entre</w:t>
            </w: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>(n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29021227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aseline (µmol/L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4F7F19C4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nth 12 (µmol/L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5A0C4580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nge (µmol/L)</w:t>
            </w:r>
          </w:p>
        </w:tc>
        <w:tc>
          <w:tcPr>
            <w:tcW w:w="1399" w:type="dxa"/>
            <w:tcBorders>
              <w:bottom w:val="single" w:sz="4" w:space="0" w:color="auto"/>
              <w:right w:val="single" w:sz="4" w:space="0" w:color="auto"/>
            </w:tcBorders>
          </w:tcPr>
          <w:p w14:paraId="23D31C6A" w14:textId="7958FA1A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nge (%)</w:t>
            </w:r>
            <w:r w:rsidR="00AE34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</w:tcPr>
          <w:p w14:paraId="74F5CAF9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entre</w:t>
            </w: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>(n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1478A2B4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aseline (µmol/L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73068AC3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nth 12 (µmol/L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5D063D98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nge (µmol/L)</w:t>
            </w:r>
          </w:p>
        </w:tc>
        <w:tc>
          <w:tcPr>
            <w:tcW w:w="1400" w:type="dxa"/>
            <w:tcBorders>
              <w:bottom w:val="single" w:sz="4" w:space="0" w:color="auto"/>
              <w:right w:val="single" w:sz="4" w:space="0" w:color="auto"/>
            </w:tcBorders>
          </w:tcPr>
          <w:p w14:paraId="5375D9A4" w14:textId="657FB553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nge (%)</w:t>
            </w:r>
            <w:r w:rsidR="00AE34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</w:tr>
      <w:tr w:rsidR="008C5AA4" w:rsidRPr="00D84877" w14:paraId="71594293" w14:textId="77777777" w:rsidTr="004D7357">
        <w:tc>
          <w:tcPr>
            <w:tcW w:w="1399" w:type="dxa"/>
            <w:tcBorders>
              <w:top w:val="single" w:sz="4" w:space="0" w:color="auto"/>
              <w:left w:val="single" w:sz="4" w:space="0" w:color="auto"/>
            </w:tcBorders>
          </w:tcPr>
          <w:p w14:paraId="78E44EE8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5)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69B41024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9.94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8.05)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3BDC2AA4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7.77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7.63)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085CAF32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09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7.28)</w:t>
            </w:r>
          </w:p>
        </w:tc>
        <w:tc>
          <w:tcPr>
            <w:tcW w:w="1399" w:type="dxa"/>
            <w:tcBorders>
              <w:top w:val="single" w:sz="4" w:space="0" w:color="auto"/>
              <w:right w:val="single" w:sz="4" w:space="0" w:color="auto"/>
            </w:tcBorders>
          </w:tcPr>
          <w:p w14:paraId="66B9CDEE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83 (27.92)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</w:tcBorders>
          </w:tcPr>
          <w:p w14:paraId="011E0938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7)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78545014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13 (10.43)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55910BF2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51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2.80)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388431E2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3.63 (11.37)</w:t>
            </w:r>
          </w:p>
        </w:tc>
        <w:tc>
          <w:tcPr>
            <w:tcW w:w="1400" w:type="dxa"/>
            <w:tcBorders>
              <w:top w:val="single" w:sz="4" w:space="0" w:color="auto"/>
              <w:right w:val="single" w:sz="4" w:space="0" w:color="auto"/>
            </w:tcBorders>
          </w:tcPr>
          <w:p w14:paraId="427A8551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94.90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9.04)</w:t>
            </w:r>
          </w:p>
        </w:tc>
      </w:tr>
      <w:tr w:rsidR="008C5AA4" w:rsidRPr="00D84877" w14:paraId="6666F752" w14:textId="77777777" w:rsidTr="004D7357">
        <w:tc>
          <w:tcPr>
            <w:tcW w:w="1399" w:type="dxa"/>
            <w:tcBorders>
              <w:left w:val="single" w:sz="4" w:space="0" w:color="auto"/>
            </w:tcBorders>
          </w:tcPr>
          <w:p w14:paraId="085BEC8E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32)</w:t>
            </w:r>
          </w:p>
        </w:tc>
        <w:tc>
          <w:tcPr>
            <w:tcW w:w="1399" w:type="dxa"/>
          </w:tcPr>
          <w:p w14:paraId="498EAD78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7.00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9.08)</w:t>
            </w:r>
          </w:p>
        </w:tc>
        <w:tc>
          <w:tcPr>
            <w:tcW w:w="1399" w:type="dxa"/>
          </w:tcPr>
          <w:p w14:paraId="01A1C30B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88 (11.32)</w:t>
            </w:r>
          </w:p>
        </w:tc>
        <w:tc>
          <w:tcPr>
            <w:tcW w:w="1399" w:type="dxa"/>
          </w:tcPr>
          <w:p w14:paraId="35C4266F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88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9.40)</w:t>
            </w: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14:paraId="410334F6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.70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41.19)</w:t>
            </w:r>
          </w:p>
        </w:tc>
        <w:tc>
          <w:tcPr>
            <w:tcW w:w="1399" w:type="dxa"/>
            <w:tcBorders>
              <w:left w:val="single" w:sz="4" w:space="0" w:color="auto"/>
            </w:tcBorders>
          </w:tcPr>
          <w:p w14:paraId="33138EFE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32)</w:t>
            </w:r>
          </w:p>
        </w:tc>
        <w:tc>
          <w:tcPr>
            <w:tcW w:w="1400" w:type="dxa"/>
          </w:tcPr>
          <w:p w14:paraId="10618702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29 (11.82)</w:t>
            </w:r>
          </w:p>
        </w:tc>
        <w:tc>
          <w:tcPr>
            <w:tcW w:w="1400" w:type="dxa"/>
          </w:tcPr>
          <w:p w14:paraId="08851E50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34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28)</w:t>
            </w:r>
          </w:p>
        </w:tc>
        <w:tc>
          <w:tcPr>
            <w:tcW w:w="1400" w:type="dxa"/>
          </w:tcPr>
          <w:p w14:paraId="75E89A95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7.95 (11.81)</w:t>
            </w:r>
          </w:p>
        </w:tc>
        <w:tc>
          <w:tcPr>
            <w:tcW w:w="1400" w:type="dxa"/>
            <w:tcBorders>
              <w:right w:val="single" w:sz="4" w:space="0" w:color="auto"/>
            </w:tcBorders>
          </w:tcPr>
          <w:p w14:paraId="777F36D1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8.69 (1.22)</w:t>
            </w:r>
          </w:p>
        </w:tc>
      </w:tr>
      <w:tr w:rsidR="008C5AA4" w:rsidRPr="00D84877" w14:paraId="1867C296" w14:textId="77777777" w:rsidTr="004D7357">
        <w:tc>
          <w:tcPr>
            <w:tcW w:w="1399" w:type="dxa"/>
            <w:tcBorders>
              <w:left w:val="single" w:sz="4" w:space="0" w:color="auto"/>
            </w:tcBorders>
          </w:tcPr>
          <w:p w14:paraId="172AE753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5)</w:t>
            </w:r>
          </w:p>
        </w:tc>
        <w:tc>
          <w:tcPr>
            <w:tcW w:w="1399" w:type="dxa"/>
          </w:tcPr>
          <w:p w14:paraId="63F90928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5.78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7.72)</w:t>
            </w:r>
          </w:p>
        </w:tc>
        <w:tc>
          <w:tcPr>
            <w:tcW w:w="1399" w:type="dxa"/>
          </w:tcPr>
          <w:p w14:paraId="63E13199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5.49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6.19)</w:t>
            </w:r>
          </w:p>
        </w:tc>
        <w:tc>
          <w:tcPr>
            <w:tcW w:w="1399" w:type="dxa"/>
          </w:tcPr>
          <w:p w14:paraId="5138B444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0.29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6.96)</w:t>
            </w: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14:paraId="07686DF2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.27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37.82)</w:t>
            </w:r>
          </w:p>
        </w:tc>
        <w:tc>
          <w:tcPr>
            <w:tcW w:w="1399" w:type="dxa"/>
            <w:tcBorders>
              <w:left w:val="single" w:sz="4" w:space="0" w:color="auto"/>
            </w:tcBorders>
          </w:tcPr>
          <w:p w14:paraId="4C4E9D34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6)</w:t>
            </w:r>
          </w:p>
        </w:tc>
        <w:tc>
          <w:tcPr>
            <w:tcW w:w="1400" w:type="dxa"/>
          </w:tcPr>
          <w:p w14:paraId="7EF1A7E2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9.61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9.27)</w:t>
            </w:r>
          </w:p>
        </w:tc>
        <w:tc>
          <w:tcPr>
            <w:tcW w:w="1400" w:type="dxa"/>
          </w:tcPr>
          <w:p w14:paraId="17C27AB2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8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13)</w:t>
            </w:r>
          </w:p>
        </w:tc>
        <w:tc>
          <w:tcPr>
            <w:tcW w:w="1400" w:type="dxa"/>
          </w:tcPr>
          <w:p w14:paraId="1AE9C03B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9.33 (9.25)</w:t>
            </w:r>
          </w:p>
        </w:tc>
        <w:tc>
          <w:tcPr>
            <w:tcW w:w="1400" w:type="dxa"/>
            <w:tcBorders>
              <w:right w:val="single" w:sz="4" w:space="0" w:color="auto"/>
            </w:tcBorders>
          </w:tcPr>
          <w:p w14:paraId="14804871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9.03 (0.49)</w:t>
            </w:r>
          </w:p>
        </w:tc>
      </w:tr>
      <w:tr w:rsidR="008C5AA4" w:rsidRPr="00D84877" w14:paraId="65FA823B" w14:textId="77777777" w:rsidTr="004D7357"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</w:tcPr>
          <w:p w14:paraId="5FA0BC6C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62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34696376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7.46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8.53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4A1972BE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7.79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9.44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4D53CACC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8.42)</w:t>
            </w:r>
          </w:p>
        </w:tc>
        <w:tc>
          <w:tcPr>
            <w:tcW w:w="1399" w:type="dxa"/>
            <w:tcBorders>
              <w:bottom w:val="single" w:sz="4" w:space="0" w:color="auto"/>
              <w:right w:val="single" w:sz="4" w:space="0" w:color="auto"/>
            </w:tcBorders>
          </w:tcPr>
          <w:p w14:paraId="2297E3E8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4" w:name="_Hlk64905021"/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7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37.48)</w:t>
            </w:r>
            <w:bookmarkEnd w:id="4"/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</w:tcPr>
          <w:p w14:paraId="380EEF0F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65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2FF5D9A2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27 (11.48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05AAE4C3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43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72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0816B634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9.84 (11.56)</w:t>
            </w:r>
          </w:p>
        </w:tc>
        <w:tc>
          <w:tcPr>
            <w:tcW w:w="1400" w:type="dxa"/>
            <w:tcBorders>
              <w:bottom w:val="single" w:sz="4" w:space="0" w:color="auto"/>
              <w:right w:val="single" w:sz="4" w:space="0" w:color="auto"/>
            </w:tcBorders>
          </w:tcPr>
          <w:p w14:paraId="6A58A68E" w14:textId="77777777" w:rsidR="008C5AA4" w:rsidRPr="00D84877" w:rsidRDefault="008C5AA4" w:rsidP="00AE34FC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8.34 (3.10)</w:t>
            </w:r>
          </w:p>
        </w:tc>
      </w:tr>
    </w:tbl>
    <w:p w14:paraId="6F5C10FC" w14:textId="77777777" w:rsidR="00AE34FC" w:rsidRDefault="00AE34FC" w:rsidP="00AE34FC">
      <w:pPr>
        <w:keepNext/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 Based on individual % changes</w:t>
      </w:r>
    </w:p>
    <w:p w14:paraId="5662F9CF" w14:textId="77777777" w:rsidR="008C5AA4" w:rsidRPr="00D84877" w:rsidRDefault="008C5AA4" w:rsidP="00AE34FC">
      <w:pPr>
        <w:keepNext/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84877">
        <w:rPr>
          <w:rFonts w:ascii="Times New Roman" w:hAnsi="Times New Roman" w:cs="Times New Roman"/>
          <w:sz w:val="24"/>
          <w:szCs w:val="24"/>
          <w:lang w:val="en-GB"/>
        </w:rPr>
        <w:t>P-values, change in control group: Overall: 0.716; Centre 1: 0.284; Centre 2: 0.268; Centre 3: 0.873</w:t>
      </w:r>
    </w:p>
    <w:p w14:paraId="2E165504" w14:textId="77777777" w:rsidR="008C5AA4" w:rsidRPr="00D84877" w:rsidRDefault="008C5AA4" w:rsidP="008C5AA4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D8487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P-values, change in nitisinone group: &lt;0.001; Centre 1:  &lt;0.001; Centre 2: &lt;0.001; Centre 3:  &lt;0.001 </w:t>
      </w:r>
    </w:p>
    <w:p w14:paraId="29C833A0" w14:textId="77777777" w:rsidR="008C5AA4" w:rsidRPr="00D84877" w:rsidRDefault="008C5AA4" w:rsidP="008C5AA4">
      <w:pPr>
        <w:rPr>
          <w:rFonts w:ascii="Times New Roman" w:hAnsi="Times New Roman" w:cs="Times New Roman"/>
          <w:sz w:val="24"/>
          <w:szCs w:val="24"/>
          <w:lang w:val="en-GB"/>
        </w:rPr>
      </w:pPr>
    </w:p>
    <w:bookmarkEnd w:id="3"/>
    <w:p w14:paraId="00714B4F" w14:textId="765B3DCF" w:rsidR="008C5AA4" w:rsidRPr="00D84877" w:rsidRDefault="000F69AB" w:rsidP="008C5AA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  <w:r w:rsidRPr="00D84877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lastRenderedPageBreak/>
        <w:t xml:space="preserve">Supplementary </w:t>
      </w:r>
      <w:r w:rsidR="00E839A9" w:rsidRPr="00D84877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>T</w:t>
      </w:r>
      <w:r w:rsidRPr="00D84877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>able 6</w:t>
      </w:r>
      <w:r w:rsidR="008C5AA4" w:rsidRPr="00D848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ab/>
        <w:t>Mean (SD) changes in s-tyrosine from baseline to Month 12, by treatment and cent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399"/>
        <w:gridCol w:w="1399"/>
        <w:gridCol w:w="1399"/>
        <w:gridCol w:w="1399"/>
        <w:gridCol w:w="1399"/>
        <w:gridCol w:w="1400"/>
        <w:gridCol w:w="1400"/>
        <w:gridCol w:w="1400"/>
        <w:gridCol w:w="1400"/>
      </w:tblGrid>
      <w:tr w:rsidR="008C5AA4" w:rsidRPr="00D84877" w14:paraId="43BC8B8C" w14:textId="77777777" w:rsidTr="004D7357">
        <w:tc>
          <w:tcPr>
            <w:tcW w:w="699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62C26F" w14:textId="77777777" w:rsidR="008C5AA4" w:rsidRPr="00D84877" w:rsidRDefault="008C5AA4" w:rsidP="004D7357">
            <w:pPr>
              <w:keepNext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6999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C9E0AA" w14:textId="77777777" w:rsidR="008C5AA4" w:rsidRPr="00D84877" w:rsidRDefault="008C5AA4" w:rsidP="004D7357">
            <w:pPr>
              <w:keepNext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itisinone</w:t>
            </w:r>
          </w:p>
        </w:tc>
      </w:tr>
      <w:tr w:rsidR="008C5AA4" w:rsidRPr="00D84877" w14:paraId="5FB3C525" w14:textId="77777777" w:rsidTr="004D7357"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</w:tcPr>
          <w:p w14:paraId="33425B61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entre</w:t>
            </w: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>(n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13B86E69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aseline (µmol/L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25706147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nth 12 (µmol/L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63509DEF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nge (µmol/L)</w:t>
            </w:r>
          </w:p>
        </w:tc>
        <w:tc>
          <w:tcPr>
            <w:tcW w:w="1399" w:type="dxa"/>
            <w:tcBorders>
              <w:bottom w:val="single" w:sz="4" w:space="0" w:color="auto"/>
              <w:right w:val="single" w:sz="4" w:space="0" w:color="auto"/>
            </w:tcBorders>
          </w:tcPr>
          <w:p w14:paraId="26C7BC0F" w14:textId="3A04799A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nge (%)</w:t>
            </w:r>
            <w:r w:rsidR="00AE34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</w:tcPr>
          <w:p w14:paraId="578643F2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entre</w:t>
            </w: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>(n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54E9731B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aseline (µmol/L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1AF1A4A2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nth 12 (µmol/L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43459BD1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nge (µmol/L)</w:t>
            </w:r>
          </w:p>
        </w:tc>
        <w:tc>
          <w:tcPr>
            <w:tcW w:w="1400" w:type="dxa"/>
            <w:tcBorders>
              <w:bottom w:val="single" w:sz="4" w:space="0" w:color="auto"/>
              <w:right w:val="single" w:sz="4" w:space="0" w:color="auto"/>
            </w:tcBorders>
          </w:tcPr>
          <w:p w14:paraId="607766E8" w14:textId="58B9CBB5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nge (%)</w:t>
            </w:r>
            <w:r w:rsidR="00AE34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</w:tr>
      <w:tr w:rsidR="008C5AA4" w:rsidRPr="00D84877" w14:paraId="2018A8CD" w14:textId="77777777" w:rsidTr="004D7357">
        <w:tc>
          <w:tcPr>
            <w:tcW w:w="1399" w:type="dxa"/>
            <w:tcBorders>
              <w:top w:val="single" w:sz="4" w:space="0" w:color="auto"/>
              <w:left w:val="single" w:sz="4" w:space="0" w:color="auto"/>
            </w:tcBorders>
          </w:tcPr>
          <w:p w14:paraId="0E9F07BE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6)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05F8BBB3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3.0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1.2)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324573EE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1.1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8.7)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2D7D4A41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1.9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5.8)</w:t>
            </w:r>
          </w:p>
        </w:tc>
        <w:tc>
          <w:tcPr>
            <w:tcW w:w="1399" w:type="dxa"/>
            <w:tcBorders>
              <w:top w:val="single" w:sz="4" w:space="0" w:color="auto"/>
              <w:right w:val="single" w:sz="4" w:space="0" w:color="auto"/>
            </w:tcBorders>
          </w:tcPr>
          <w:p w14:paraId="3A965C75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03 (24.40)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</w:tcBorders>
          </w:tcPr>
          <w:p w14:paraId="3565BADD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8)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1ABE7945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3.6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3.9)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183EFC66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9.2 (237.8)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43658E9A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5.6 (236.0)</w:t>
            </w:r>
          </w:p>
        </w:tc>
        <w:tc>
          <w:tcPr>
            <w:tcW w:w="1400" w:type="dxa"/>
            <w:tcBorders>
              <w:top w:val="single" w:sz="4" w:space="0" w:color="auto"/>
              <w:right w:val="single" w:sz="4" w:space="0" w:color="auto"/>
            </w:tcBorders>
          </w:tcPr>
          <w:p w14:paraId="2A1C709B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61.5 (575.6)</w:t>
            </w:r>
          </w:p>
        </w:tc>
      </w:tr>
      <w:tr w:rsidR="008C5AA4" w:rsidRPr="00D84877" w14:paraId="48C9ED95" w14:textId="77777777" w:rsidTr="004D7357">
        <w:tc>
          <w:tcPr>
            <w:tcW w:w="1399" w:type="dxa"/>
            <w:tcBorders>
              <w:left w:val="single" w:sz="4" w:space="0" w:color="auto"/>
            </w:tcBorders>
          </w:tcPr>
          <w:p w14:paraId="6D1086AE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32)</w:t>
            </w:r>
          </w:p>
        </w:tc>
        <w:tc>
          <w:tcPr>
            <w:tcW w:w="1399" w:type="dxa"/>
          </w:tcPr>
          <w:p w14:paraId="2E0BA29E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3.1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3.0)</w:t>
            </w:r>
          </w:p>
        </w:tc>
        <w:tc>
          <w:tcPr>
            <w:tcW w:w="1399" w:type="dxa"/>
          </w:tcPr>
          <w:p w14:paraId="0F6A6656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0.7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20.1)</w:t>
            </w:r>
          </w:p>
        </w:tc>
        <w:tc>
          <w:tcPr>
            <w:tcW w:w="1399" w:type="dxa"/>
          </w:tcPr>
          <w:p w14:paraId="7FE4AA09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2.4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3.6)</w:t>
            </w: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14:paraId="025C0F56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89 (20.12)</w:t>
            </w:r>
          </w:p>
        </w:tc>
        <w:tc>
          <w:tcPr>
            <w:tcW w:w="1399" w:type="dxa"/>
            <w:tcBorders>
              <w:left w:val="single" w:sz="4" w:space="0" w:color="auto"/>
            </w:tcBorders>
          </w:tcPr>
          <w:p w14:paraId="20C517A8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32)</w:t>
            </w:r>
          </w:p>
        </w:tc>
        <w:tc>
          <w:tcPr>
            <w:tcW w:w="1400" w:type="dxa"/>
          </w:tcPr>
          <w:p w14:paraId="44295177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9.9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2.0)</w:t>
            </w:r>
          </w:p>
        </w:tc>
        <w:tc>
          <w:tcPr>
            <w:tcW w:w="1400" w:type="dxa"/>
          </w:tcPr>
          <w:p w14:paraId="00270D03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5.4 (169.9)</w:t>
            </w:r>
          </w:p>
        </w:tc>
        <w:tc>
          <w:tcPr>
            <w:tcW w:w="1400" w:type="dxa"/>
          </w:tcPr>
          <w:p w14:paraId="752AEA34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5.5 (169.6)</w:t>
            </w:r>
          </w:p>
        </w:tc>
        <w:tc>
          <w:tcPr>
            <w:tcW w:w="1400" w:type="dxa"/>
            <w:tcBorders>
              <w:right w:val="single" w:sz="4" w:space="0" w:color="auto"/>
            </w:tcBorders>
          </w:tcPr>
          <w:p w14:paraId="0A67BCFD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46.0 (323.4)</w:t>
            </w:r>
          </w:p>
        </w:tc>
      </w:tr>
      <w:tr w:rsidR="008C5AA4" w:rsidRPr="00D84877" w14:paraId="6BB3816D" w14:textId="77777777" w:rsidTr="004D7357">
        <w:tc>
          <w:tcPr>
            <w:tcW w:w="1399" w:type="dxa"/>
            <w:tcBorders>
              <w:left w:val="single" w:sz="4" w:space="0" w:color="auto"/>
            </w:tcBorders>
          </w:tcPr>
          <w:p w14:paraId="05AC4566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5)</w:t>
            </w:r>
          </w:p>
        </w:tc>
        <w:tc>
          <w:tcPr>
            <w:tcW w:w="1399" w:type="dxa"/>
          </w:tcPr>
          <w:p w14:paraId="3CEF0C7B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9.1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3.6)</w:t>
            </w:r>
          </w:p>
        </w:tc>
        <w:tc>
          <w:tcPr>
            <w:tcW w:w="1399" w:type="dxa"/>
          </w:tcPr>
          <w:p w14:paraId="39BEADE4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6.5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5.7)</w:t>
            </w:r>
          </w:p>
        </w:tc>
        <w:tc>
          <w:tcPr>
            <w:tcW w:w="1399" w:type="dxa"/>
          </w:tcPr>
          <w:p w14:paraId="6321CA2F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2.6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3.8)</w:t>
            </w: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14:paraId="22565C6B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31 (29.49)</w:t>
            </w:r>
          </w:p>
        </w:tc>
        <w:tc>
          <w:tcPr>
            <w:tcW w:w="1399" w:type="dxa"/>
            <w:tcBorders>
              <w:left w:val="single" w:sz="4" w:space="0" w:color="auto"/>
            </w:tcBorders>
          </w:tcPr>
          <w:p w14:paraId="66244B90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6)</w:t>
            </w:r>
          </w:p>
        </w:tc>
        <w:tc>
          <w:tcPr>
            <w:tcW w:w="1400" w:type="dxa"/>
          </w:tcPr>
          <w:p w14:paraId="1973B339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8.3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9.3)</w:t>
            </w:r>
          </w:p>
        </w:tc>
        <w:tc>
          <w:tcPr>
            <w:tcW w:w="1400" w:type="dxa"/>
          </w:tcPr>
          <w:p w14:paraId="06AF585E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8.6 (187.5)</w:t>
            </w:r>
          </w:p>
        </w:tc>
        <w:tc>
          <w:tcPr>
            <w:tcW w:w="1400" w:type="dxa"/>
          </w:tcPr>
          <w:p w14:paraId="0FDDCCA4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0.3 (190.5)</w:t>
            </w:r>
          </w:p>
        </w:tc>
        <w:tc>
          <w:tcPr>
            <w:tcW w:w="1400" w:type="dxa"/>
            <w:tcBorders>
              <w:right w:val="single" w:sz="4" w:space="0" w:color="auto"/>
            </w:tcBorders>
          </w:tcPr>
          <w:p w14:paraId="4B0075C9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79.6 (613.9)</w:t>
            </w:r>
          </w:p>
        </w:tc>
      </w:tr>
      <w:tr w:rsidR="008C5AA4" w:rsidRPr="00D84877" w14:paraId="551725AB" w14:textId="77777777" w:rsidTr="004D7357"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</w:tcPr>
          <w:p w14:paraId="60791188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5" w:name="_Hlk59806170"/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63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1FA26DA4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4.8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5.9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35550140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2.5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21.0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191DB178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2.3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4.0)</w:t>
            </w:r>
          </w:p>
        </w:tc>
        <w:tc>
          <w:tcPr>
            <w:tcW w:w="1399" w:type="dxa"/>
            <w:tcBorders>
              <w:bottom w:val="single" w:sz="4" w:space="0" w:color="auto"/>
              <w:right w:val="single" w:sz="4" w:space="0" w:color="auto"/>
            </w:tcBorders>
          </w:tcPr>
          <w:p w14:paraId="232E0B6F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29 (23.31)</w:t>
            </w: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</w:tcPr>
          <w:p w14:paraId="387955B3" w14:textId="77777777" w:rsidR="008C5AA4" w:rsidRPr="00D84877" w:rsidRDefault="008C5AA4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66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21D98C98" w14:textId="447B8FC4" w:rsidR="008C5AA4" w:rsidRPr="00D84877" w:rsidRDefault="000B51FD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18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.3</w:t>
            </w:r>
            <w:r w:rsidR="008C5AA4"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5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8C5AA4"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31F37185" w14:textId="004218E4" w:rsidR="008C5AA4" w:rsidRPr="00D84877" w:rsidRDefault="000B51FD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18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9.9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C5AA4"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9D1825" w:rsidRPr="009D18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.4</w:t>
            </w:r>
            <w:r w:rsidR="008C5AA4"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6356CE09" w14:textId="2072C0F4" w:rsidR="008C5AA4" w:rsidRPr="00D84877" w:rsidRDefault="009D1825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18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4.6</w:t>
            </w:r>
            <w:r w:rsidR="008C5AA4"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9D18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.9</w:t>
            </w:r>
            <w:r w:rsidR="008C5AA4"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  <w:tcBorders>
              <w:bottom w:val="single" w:sz="4" w:space="0" w:color="auto"/>
              <w:right w:val="single" w:sz="4" w:space="0" w:color="auto"/>
            </w:tcBorders>
          </w:tcPr>
          <w:p w14:paraId="142B1D7E" w14:textId="5E46EBF3" w:rsidR="008C5AA4" w:rsidRPr="00D84877" w:rsidRDefault="009D1825" w:rsidP="004D7357">
            <w:pPr>
              <w:keepNext/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18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8.7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C5AA4"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9D18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3.8</w:t>
            </w:r>
            <w:r w:rsidR="008C5AA4"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</w:tbl>
    <w:bookmarkEnd w:id="5"/>
    <w:p w14:paraId="6AC8B285" w14:textId="77777777" w:rsidR="00AE34FC" w:rsidRDefault="00AE34FC" w:rsidP="00AE34FC">
      <w:pPr>
        <w:keepNext/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 Based on individual % changes</w:t>
      </w:r>
    </w:p>
    <w:p w14:paraId="740CE21E" w14:textId="77777777" w:rsidR="008C5AA4" w:rsidRPr="00D84877" w:rsidRDefault="008C5AA4" w:rsidP="00E839A9">
      <w:pPr>
        <w:keepNext/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84877">
        <w:rPr>
          <w:rFonts w:ascii="Times New Roman" w:hAnsi="Times New Roman" w:cs="Times New Roman"/>
          <w:sz w:val="24"/>
          <w:szCs w:val="24"/>
          <w:lang w:val="en-GB"/>
        </w:rPr>
        <w:t>P-values, change in control group: Overall: 0.191; Centre 1: 0.631; Centre 2: 0.326; Centre 3: 0.478</w:t>
      </w:r>
    </w:p>
    <w:p w14:paraId="2D4B804D" w14:textId="77777777" w:rsidR="008C5AA4" w:rsidRPr="00D84877" w:rsidRDefault="008C5AA4" w:rsidP="008C5AA4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D8487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P-values, change in nitisinone group: &lt;0.001; Centre 1:  &lt;0.001; Centre 2: &lt;0.001; Centre 3:  &lt;0.001 </w:t>
      </w:r>
    </w:p>
    <w:p w14:paraId="4485D6ED" w14:textId="0831B948" w:rsidR="008C5AA4" w:rsidRPr="00D84877" w:rsidRDefault="008C5AA4" w:rsidP="008C5AA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930A7A" w14:textId="308B5C65" w:rsidR="008C5AA4" w:rsidRPr="00D84877" w:rsidRDefault="00FD487D" w:rsidP="008C5AA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  <w:bookmarkStart w:id="6" w:name="_Ref22927024"/>
      <w:r w:rsidRPr="00D84877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lastRenderedPageBreak/>
        <w:t xml:space="preserve">Supplementary </w:t>
      </w:r>
      <w:r w:rsidR="00E839A9" w:rsidRPr="00D84877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>T</w:t>
      </w:r>
      <w:r w:rsidRPr="00D84877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 xml:space="preserve">able </w:t>
      </w:r>
      <w:r w:rsidR="000F69AB" w:rsidRPr="00D84877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>7</w:t>
      </w:r>
      <w:r w:rsidR="008C5AA4" w:rsidRPr="00D848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ab/>
        <w:t xml:space="preserve">Time to development of eye disorders leading to temporary or permanent withdrawal of </w:t>
      </w:r>
      <w:bookmarkEnd w:id="6"/>
      <w:r w:rsidR="008C5AA4" w:rsidRPr="00D848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nitisinone</w:t>
      </w:r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29"/>
        <w:gridCol w:w="3029"/>
        <w:gridCol w:w="3034"/>
      </w:tblGrid>
      <w:tr w:rsidR="008C5AA4" w:rsidRPr="000B51FD" w14:paraId="2347A8A9" w14:textId="77777777" w:rsidTr="004D7357">
        <w:trPr>
          <w:cantSplit/>
          <w:tblHeader/>
        </w:trPr>
        <w:tc>
          <w:tcPr>
            <w:tcW w:w="3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05D5FD" w14:textId="77777777" w:rsidR="008C5AA4" w:rsidRPr="00D84877" w:rsidRDefault="008C5AA4" w:rsidP="004D7357">
            <w:pPr>
              <w:pStyle w:val="eCTD-Table-Header-Row-Text"/>
              <w:rPr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Time from start of treatment (days)</w:t>
            </w:r>
            <w:r w:rsidRPr="00D84877">
              <w:rPr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EF4BCA" w14:textId="77777777" w:rsidR="008C5AA4" w:rsidRPr="00D84877" w:rsidRDefault="008C5AA4" w:rsidP="004D7357">
            <w:pPr>
              <w:pStyle w:val="eCTD-Table-Header-Row-Text"/>
              <w:rPr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Nitisinone 10 mg/day</w:t>
            </w:r>
            <w:r w:rsidRPr="00D84877">
              <w:rPr>
                <w:sz w:val="24"/>
                <w:szCs w:val="24"/>
                <w:lang w:val="en-GB"/>
              </w:rPr>
              <w:br/>
              <w:t>(N=69)</w:t>
            </w:r>
          </w:p>
        </w:tc>
        <w:tc>
          <w:tcPr>
            <w:tcW w:w="30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3B480B" w14:textId="77777777" w:rsidR="008C5AA4" w:rsidRPr="00D84877" w:rsidRDefault="008C5AA4" w:rsidP="004D7357">
            <w:pPr>
              <w:pStyle w:val="eCTD-Table-Header-Row-Text"/>
              <w:rPr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 xml:space="preserve">Nitisinone 2 mg/day </w:t>
            </w:r>
            <w:r w:rsidRPr="00D84877">
              <w:rPr>
                <w:sz w:val="24"/>
                <w:szCs w:val="24"/>
                <w:vertAlign w:val="superscript"/>
                <w:lang w:val="en-GB"/>
              </w:rPr>
              <w:t>a</w:t>
            </w:r>
            <w:r w:rsidRPr="00D84877">
              <w:rPr>
                <w:sz w:val="24"/>
                <w:szCs w:val="24"/>
                <w:lang w:val="en-GB"/>
              </w:rPr>
              <w:br/>
              <w:t>(N=8)</w:t>
            </w:r>
          </w:p>
        </w:tc>
      </w:tr>
      <w:tr w:rsidR="008C5AA4" w:rsidRPr="00D84877" w14:paraId="0104AF79" w14:textId="77777777" w:rsidTr="004D7357">
        <w:trPr>
          <w:cantSplit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1E2CFF" w14:textId="77777777" w:rsidR="008C5AA4" w:rsidRPr="00D84877" w:rsidRDefault="008C5AA4" w:rsidP="004D7357">
            <w:pPr>
              <w:pStyle w:val="eCTD-Table-Text"/>
              <w:rPr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n (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B0DEB3" w14:textId="77777777" w:rsidR="008C5AA4" w:rsidRPr="00D84877" w:rsidRDefault="008C5AA4" w:rsidP="004D7357">
            <w:pPr>
              <w:pStyle w:val="eCTD-Table-Text"/>
              <w:rPr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10 (14.5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5C2504" w14:textId="77777777" w:rsidR="008C5AA4" w:rsidRPr="00D84877" w:rsidRDefault="008C5AA4" w:rsidP="004D7357">
            <w:pPr>
              <w:pStyle w:val="eCTD-Table-Text"/>
              <w:rPr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5 (62.5)</w:t>
            </w:r>
          </w:p>
        </w:tc>
      </w:tr>
      <w:tr w:rsidR="008C5AA4" w:rsidRPr="00D84877" w14:paraId="64D4FDF8" w14:textId="77777777" w:rsidTr="004D7357">
        <w:trPr>
          <w:cantSplit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C5E18" w14:textId="77777777" w:rsidR="008C5AA4" w:rsidRPr="00D84877" w:rsidRDefault="008C5AA4" w:rsidP="004D7357">
            <w:pPr>
              <w:pStyle w:val="eCTD-Table-Text"/>
              <w:rPr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 xml:space="preserve">Mean 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28DD8" w14:textId="77777777" w:rsidR="008C5AA4" w:rsidRPr="00D84877" w:rsidRDefault="008C5AA4" w:rsidP="004D7357">
            <w:pPr>
              <w:pStyle w:val="eCTD-Table-Text"/>
              <w:rPr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485.5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48759E" w14:textId="77777777" w:rsidR="008C5AA4" w:rsidRPr="00D84877" w:rsidRDefault="008C5AA4" w:rsidP="004D7357">
            <w:pPr>
              <w:pStyle w:val="eCTD-Table-Text"/>
              <w:rPr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445.2</w:t>
            </w:r>
          </w:p>
        </w:tc>
      </w:tr>
      <w:tr w:rsidR="008C5AA4" w:rsidRPr="00D84877" w14:paraId="7A9D51F1" w14:textId="77777777" w:rsidTr="004D7357">
        <w:trPr>
          <w:cantSplit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00F8C" w14:textId="77777777" w:rsidR="008C5AA4" w:rsidRPr="00D84877" w:rsidRDefault="008C5AA4" w:rsidP="004D7357">
            <w:pPr>
              <w:pStyle w:val="eCTD-Table-Text"/>
              <w:rPr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SD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0162C0" w14:textId="77777777" w:rsidR="008C5AA4" w:rsidRPr="00D84877" w:rsidRDefault="008C5AA4" w:rsidP="004D7357">
            <w:pPr>
              <w:pStyle w:val="eCTD-Table-Text"/>
              <w:rPr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321.9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62104" w14:textId="77777777" w:rsidR="008C5AA4" w:rsidRPr="00D84877" w:rsidRDefault="008C5AA4" w:rsidP="004D7357">
            <w:pPr>
              <w:pStyle w:val="eCTD-Table-Text"/>
              <w:rPr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203.9</w:t>
            </w:r>
          </w:p>
        </w:tc>
      </w:tr>
      <w:tr w:rsidR="008C5AA4" w:rsidRPr="00D84877" w14:paraId="3BBCE8C3" w14:textId="77777777" w:rsidTr="004D7357">
        <w:trPr>
          <w:cantSplit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5D934D" w14:textId="77777777" w:rsidR="008C5AA4" w:rsidRPr="00D84877" w:rsidRDefault="008C5AA4" w:rsidP="004D7357">
            <w:pPr>
              <w:pStyle w:val="eCTD-Table-Text"/>
              <w:rPr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Median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8911E" w14:textId="77777777" w:rsidR="008C5AA4" w:rsidRPr="00D84877" w:rsidRDefault="008C5AA4" w:rsidP="004D7357">
            <w:pPr>
              <w:pStyle w:val="eCTD-Table-Text"/>
              <w:rPr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375.5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1402D2" w14:textId="77777777" w:rsidR="008C5AA4" w:rsidRPr="00D84877" w:rsidRDefault="008C5AA4" w:rsidP="004D7357">
            <w:pPr>
              <w:pStyle w:val="eCTD-Table-Text"/>
              <w:rPr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314.0</w:t>
            </w:r>
          </w:p>
        </w:tc>
      </w:tr>
      <w:tr w:rsidR="008C5AA4" w:rsidRPr="00D84877" w14:paraId="699F6679" w14:textId="77777777" w:rsidTr="004D7357">
        <w:trPr>
          <w:cantSplit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A5CB3" w14:textId="77777777" w:rsidR="008C5AA4" w:rsidRPr="00D84877" w:rsidRDefault="008C5AA4" w:rsidP="004D7357">
            <w:pPr>
              <w:pStyle w:val="eCTD-Table-Text"/>
              <w:rPr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min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33364" w14:textId="77777777" w:rsidR="008C5AA4" w:rsidRPr="00D84877" w:rsidRDefault="008C5AA4" w:rsidP="004D7357">
            <w:pPr>
              <w:pStyle w:val="eCTD-Table-Text"/>
              <w:rPr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83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7608A" w14:textId="77777777" w:rsidR="008C5AA4" w:rsidRPr="00D84877" w:rsidRDefault="008C5AA4" w:rsidP="004D7357">
            <w:pPr>
              <w:pStyle w:val="eCTD-Table-Text"/>
              <w:rPr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277</w:t>
            </w:r>
          </w:p>
        </w:tc>
      </w:tr>
      <w:tr w:rsidR="008C5AA4" w:rsidRPr="00D84877" w14:paraId="4D5C8C9A" w14:textId="77777777" w:rsidTr="004D7357">
        <w:trPr>
          <w:cantSplit/>
        </w:trPr>
        <w:tc>
          <w:tcPr>
            <w:tcW w:w="30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2B0FB8" w14:textId="77777777" w:rsidR="008C5AA4" w:rsidRPr="00D84877" w:rsidRDefault="008C5AA4" w:rsidP="004D7357">
            <w:pPr>
              <w:pStyle w:val="eCTD-Table-Text"/>
              <w:rPr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max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06BE90" w14:textId="77777777" w:rsidR="008C5AA4" w:rsidRPr="00D84877" w:rsidRDefault="008C5AA4" w:rsidP="004D7357">
            <w:pPr>
              <w:pStyle w:val="eCTD-Table-Text"/>
              <w:rPr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1075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C98769" w14:textId="77777777" w:rsidR="008C5AA4" w:rsidRPr="00D84877" w:rsidRDefault="008C5AA4" w:rsidP="004D7357">
            <w:pPr>
              <w:pStyle w:val="eCTD-Table-Text"/>
              <w:rPr>
                <w:sz w:val="24"/>
                <w:szCs w:val="24"/>
                <w:lang w:val="en-GB"/>
              </w:rPr>
            </w:pPr>
            <w:r w:rsidRPr="00D84877">
              <w:rPr>
                <w:sz w:val="24"/>
                <w:szCs w:val="24"/>
                <w:lang w:val="en-GB"/>
              </w:rPr>
              <w:t>678</w:t>
            </w:r>
          </w:p>
        </w:tc>
      </w:tr>
    </w:tbl>
    <w:p w14:paraId="539C7C79" w14:textId="43E29E87" w:rsidR="008C5AA4" w:rsidRPr="00D84877" w:rsidRDefault="008C5AA4" w:rsidP="008C5AA4">
      <w:pPr>
        <w:pStyle w:val="eCTD-Table-Figure-Footnotes"/>
        <w:keepNext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D8487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gramEnd"/>
      <w:r w:rsidRPr="00D84877">
        <w:rPr>
          <w:rFonts w:ascii="Times New Roman" w:hAnsi="Times New Roman" w:cs="Times New Roman"/>
          <w:sz w:val="24"/>
          <w:szCs w:val="24"/>
          <w:lang w:val="en-GB"/>
        </w:rPr>
        <w:t xml:space="preserve"> For patients who developed symptoms also on the 2</w:t>
      </w:r>
      <w:r w:rsidR="00E839A9" w:rsidRPr="00D8487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84877">
        <w:rPr>
          <w:rFonts w:ascii="Times New Roman" w:hAnsi="Times New Roman" w:cs="Times New Roman"/>
          <w:sz w:val="24"/>
          <w:szCs w:val="24"/>
          <w:lang w:val="en-GB"/>
        </w:rPr>
        <w:t>mg</w:t>
      </w:r>
      <w:r w:rsidR="00E839A9" w:rsidRPr="00D84877">
        <w:rPr>
          <w:rFonts w:ascii="Times New Roman" w:hAnsi="Times New Roman" w:cs="Times New Roman"/>
          <w:sz w:val="24"/>
          <w:szCs w:val="24"/>
          <w:lang w:val="en-GB"/>
        </w:rPr>
        <w:t>/day</w:t>
      </w:r>
      <w:r w:rsidRPr="00D84877">
        <w:rPr>
          <w:rFonts w:ascii="Times New Roman" w:hAnsi="Times New Roman" w:cs="Times New Roman"/>
          <w:sz w:val="24"/>
          <w:szCs w:val="24"/>
          <w:lang w:val="en-GB"/>
        </w:rPr>
        <w:t xml:space="preserve"> dose, the time is calculated from start of that dose, following complete recovery after withdrawal of the 10</w:t>
      </w:r>
      <w:r w:rsidR="00E839A9" w:rsidRPr="00D8487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84877">
        <w:rPr>
          <w:rFonts w:ascii="Times New Roman" w:hAnsi="Times New Roman" w:cs="Times New Roman"/>
          <w:sz w:val="24"/>
          <w:szCs w:val="24"/>
          <w:lang w:val="en-GB"/>
        </w:rPr>
        <w:t>mg</w:t>
      </w:r>
      <w:r w:rsidR="00E839A9" w:rsidRPr="00D84877">
        <w:rPr>
          <w:rFonts w:ascii="Times New Roman" w:hAnsi="Times New Roman" w:cs="Times New Roman"/>
          <w:sz w:val="24"/>
          <w:szCs w:val="24"/>
          <w:lang w:val="en-GB"/>
        </w:rPr>
        <w:t>/day</w:t>
      </w:r>
      <w:r w:rsidRPr="00D84877">
        <w:rPr>
          <w:rFonts w:ascii="Times New Roman" w:hAnsi="Times New Roman" w:cs="Times New Roman"/>
          <w:sz w:val="24"/>
          <w:szCs w:val="24"/>
          <w:lang w:val="en-GB"/>
        </w:rPr>
        <w:t xml:space="preserve"> dose.</w:t>
      </w:r>
    </w:p>
    <w:p w14:paraId="35600972" w14:textId="77777777" w:rsidR="008C5AA4" w:rsidRPr="00D84877" w:rsidRDefault="008C5AA4" w:rsidP="00AE34FC">
      <w:pPr>
        <w:pStyle w:val="eCTD-Table-Figure-Footnotes"/>
        <w:rPr>
          <w:rFonts w:ascii="Times New Roman" w:hAnsi="Times New Roman" w:cs="Times New Roman"/>
          <w:sz w:val="24"/>
          <w:szCs w:val="24"/>
          <w:lang w:val="en-GB"/>
        </w:rPr>
      </w:pPr>
      <w:r w:rsidRPr="00D84877">
        <w:rPr>
          <w:rFonts w:ascii="Times New Roman" w:hAnsi="Times New Roman" w:cs="Times New Roman"/>
          <w:sz w:val="24"/>
          <w:szCs w:val="24"/>
          <w:lang w:val="en-GB"/>
        </w:rPr>
        <w:t>n: Number of patients observed who developed eye disorders leading to temporary or permanent withdrawal of study drug.</w:t>
      </w:r>
    </w:p>
    <w:p w14:paraId="40572BF0" w14:textId="77777777" w:rsidR="008C5AA4" w:rsidRPr="00D84877" w:rsidRDefault="008C5AA4" w:rsidP="008C5AA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9675870" w14:textId="77777777" w:rsidR="008C5AA4" w:rsidRPr="00D84877" w:rsidRDefault="008C5AA4" w:rsidP="008C5AA4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7" w:name="_Hlk64907878"/>
    </w:p>
    <w:bookmarkEnd w:id="7"/>
    <w:p w14:paraId="1CB88E2A" w14:textId="77777777" w:rsidR="008C5AA4" w:rsidRPr="00D84877" w:rsidRDefault="008C5AA4" w:rsidP="008C5AA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F32B40D" w14:textId="77777777" w:rsidR="008C5AA4" w:rsidRPr="00D84877" w:rsidRDefault="008C5AA4" w:rsidP="008C5AA4">
      <w:pPr>
        <w:rPr>
          <w:rFonts w:ascii="Times New Roman" w:hAnsi="Times New Roman" w:cs="Times New Roman"/>
          <w:sz w:val="24"/>
          <w:szCs w:val="24"/>
          <w:lang w:val="en-GB"/>
        </w:rPr>
        <w:sectPr w:rsidR="008C5AA4" w:rsidRPr="00D84877" w:rsidSect="004D735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DF835F9" w14:textId="77777777" w:rsidR="008C5AA4" w:rsidRDefault="008C5AA4">
      <w:bookmarkStart w:id="8" w:name="_GoBack"/>
      <w:bookmarkEnd w:id="8"/>
    </w:p>
    <w:sectPr w:rsidR="008C5AA4" w:rsidSect="004D73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Rotis SemiSans Std">
    <w:altName w:val="Rotis SemiSans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425509"/>
    <w:multiLevelType w:val="hybridMultilevel"/>
    <w:tmpl w:val="462EB3A8"/>
    <w:lvl w:ilvl="0" w:tplc="FB62ABEE">
      <w:start w:val="8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Total_Editing_Time" w:val="133"/>
  </w:docVars>
  <w:rsids>
    <w:rsidRoot w:val="008C5AA4"/>
    <w:rsid w:val="00001138"/>
    <w:rsid w:val="00056BD5"/>
    <w:rsid w:val="00094413"/>
    <w:rsid w:val="000B51FD"/>
    <w:rsid w:val="000D36BA"/>
    <w:rsid w:val="000D7193"/>
    <w:rsid w:val="000F69AB"/>
    <w:rsid w:val="00112A76"/>
    <w:rsid w:val="001F6893"/>
    <w:rsid w:val="00236234"/>
    <w:rsid w:val="002424FD"/>
    <w:rsid w:val="002726BC"/>
    <w:rsid w:val="00276B65"/>
    <w:rsid w:val="00292064"/>
    <w:rsid w:val="00437A96"/>
    <w:rsid w:val="004D7357"/>
    <w:rsid w:val="00517A82"/>
    <w:rsid w:val="0052017C"/>
    <w:rsid w:val="005207FC"/>
    <w:rsid w:val="005A2799"/>
    <w:rsid w:val="005D6F8D"/>
    <w:rsid w:val="00695246"/>
    <w:rsid w:val="006A0780"/>
    <w:rsid w:val="00721B5D"/>
    <w:rsid w:val="007A1935"/>
    <w:rsid w:val="007A289F"/>
    <w:rsid w:val="007A5833"/>
    <w:rsid w:val="007D5E64"/>
    <w:rsid w:val="00887986"/>
    <w:rsid w:val="00887EFF"/>
    <w:rsid w:val="008C5AA4"/>
    <w:rsid w:val="0093057C"/>
    <w:rsid w:val="009B28FE"/>
    <w:rsid w:val="009D1825"/>
    <w:rsid w:val="009F3E1D"/>
    <w:rsid w:val="00A47ADF"/>
    <w:rsid w:val="00A74004"/>
    <w:rsid w:val="00A90581"/>
    <w:rsid w:val="00AE34FC"/>
    <w:rsid w:val="00B17619"/>
    <w:rsid w:val="00BB6CDE"/>
    <w:rsid w:val="00BC37C1"/>
    <w:rsid w:val="00CF632D"/>
    <w:rsid w:val="00D84877"/>
    <w:rsid w:val="00E15B8B"/>
    <w:rsid w:val="00E839A9"/>
    <w:rsid w:val="00ED78A4"/>
    <w:rsid w:val="00FD4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EE9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A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5A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AA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5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5A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5A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AA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C5AA4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5AA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5AA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5AA4"/>
    <w:rPr>
      <w:rFonts w:ascii="Calibri" w:hAnsi="Calibri" w:cs="Calibri"/>
      <w:noProof/>
      <w:lang w:val="en-US"/>
    </w:rPr>
  </w:style>
  <w:style w:type="paragraph" w:customStyle="1" w:styleId="eCTD-Table-Text">
    <w:name w:val="eCTD-Table-Text"/>
    <w:basedOn w:val="NoSpacing"/>
    <w:link w:val="eCTD-Table-TextChar"/>
    <w:qFormat/>
    <w:rsid w:val="008C5AA4"/>
    <w:pPr>
      <w:keepNext/>
      <w:keepLines/>
      <w:spacing w:before="40" w:after="40"/>
    </w:pPr>
    <w:rPr>
      <w:rFonts w:ascii="Times New Roman" w:eastAsia="Calibri" w:hAnsi="Times New Roman" w:cs="Times New Roman"/>
      <w:color w:val="000000"/>
      <w:sz w:val="20"/>
      <w:lang w:val="en-US"/>
    </w:rPr>
  </w:style>
  <w:style w:type="character" w:customStyle="1" w:styleId="eCTD-Table-TextChar">
    <w:name w:val="eCTD-Table-Text Char"/>
    <w:link w:val="eCTD-Table-Text"/>
    <w:rsid w:val="008C5AA4"/>
    <w:rPr>
      <w:rFonts w:ascii="Times New Roman" w:eastAsia="Calibri" w:hAnsi="Times New Roman" w:cs="Times New Roman"/>
      <w:color w:val="000000"/>
      <w:sz w:val="20"/>
      <w:lang w:val="en-US"/>
    </w:rPr>
  </w:style>
  <w:style w:type="paragraph" w:styleId="NoSpacing">
    <w:name w:val="No Spacing"/>
    <w:uiPriority w:val="1"/>
    <w:qFormat/>
    <w:rsid w:val="008C5AA4"/>
    <w:pPr>
      <w:spacing w:after="0" w:line="240" w:lineRule="auto"/>
    </w:pPr>
  </w:style>
  <w:style w:type="table" w:styleId="TableGrid">
    <w:name w:val="Table Grid"/>
    <w:basedOn w:val="TableNormal"/>
    <w:uiPriority w:val="39"/>
    <w:rsid w:val="008C5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eCTD-Caption"/>
    <w:basedOn w:val="Normal"/>
    <w:next w:val="Normal"/>
    <w:uiPriority w:val="35"/>
    <w:unhideWhenUsed/>
    <w:qFormat/>
    <w:rsid w:val="008C5AA4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CTD-Table-Header-Row-Text">
    <w:name w:val="eCTD-Table-Header-Row-Text"/>
    <w:basedOn w:val="eCTD-Table-Text"/>
    <w:next w:val="eCTD-Table-Text"/>
    <w:qFormat/>
    <w:rsid w:val="008C5AA4"/>
    <w:rPr>
      <w:b/>
    </w:rPr>
  </w:style>
  <w:style w:type="paragraph" w:styleId="ListParagraph">
    <w:name w:val="List Paragraph"/>
    <w:basedOn w:val="Normal"/>
    <w:uiPriority w:val="34"/>
    <w:qFormat/>
    <w:rsid w:val="008C5AA4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C5AA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C5AA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C5AA4"/>
    <w:rPr>
      <w:vertAlign w:val="superscript"/>
    </w:rPr>
  </w:style>
  <w:style w:type="paragraph" w:styleId="Revision">
    <w:name w:val="Revision"/>
    <w:hidden/>
    <w:uiPriority w:val="99"/>
    <w:semiHidden/>
    <w:rsid w:val="008C5AA4"/>
    <w:pPr>
      <w:spacing w:after="0" w:line="240" w:lineRule="auto"/>
    </w:pPr>
  </w:style>
  <w:style w:type="paragraph" w:customStyle="1" w:styleId="eCTD-Table-Figure-Footnotes">
    <w:name w:val="eCTD-Table-Figure-Footnotes"/>
    <w:basedOn w:val="Normal"/>
    <w:next w:val="Normal"/>
    <w:qFormat/>
    <w:rsid w:val="008C5AA4"/>
    <w:pPr>
      <w:spacing w:before="40" w:after="240"/>
      <w:contextualSpacing/>
    </w:pPr>
    <w:rPr>
      <w:rFonts w:eastAsia="Calibri"/>
      <w:color w:val="000000"/>
      <w:sz w:val="20"/>
      <w:szCs w:val="20"/>
      <w:lang w:val="en-US"/>
    </w:rPr>
  </w:style>
  <w:style w:type="paragraph" w:customStyle="1" w:styleId="Default">
    <w:name w:val="Default"/>
    <w:rsid w:val="008C5AA4"/>
    <w:pPr>
      <w:autoSpaceDE w:val="0"/>
      <w:autoSpaceDN w:val="0"/>
      <w:adjustRightInd w:val="0"/>
      <w:spacing w:after="0" w:line="240" w:lineRule="auto"/>
    </w:pPr>
    <w:rPr>
      <w:rFonts w:ascii="Constantia" w:hAnsi="Constantia" w:cs="Constantia"/>
      <w:color w:val="000000"/>
      <w:sz w:val="24"/>
      <w:szCs w:val="24"/>
      <w:lang w:val="en-GB"/>
    </w:rPr>
  </w:style>
  <w:style w:type="character" w:customStyle="1" w:styleId="A13">
    <w:name w:val="A13"/>
    <w:uiPriority w:val="99"/>
    <w:rsid w:val="008C5AA4"/>
    <w:rPr>
      <w:rFonts w:cs="Constantia"/>
      <w:color w:val="000000"/>
      <w:sz w:val="18"/>
      <w:szCs w:val="18"/>
    </w:rPr>
  </w:style>
  <w:style w:type="character" w:customStyle="1" w:styleId="A3">
    <w:name w:val="A3"/>
    <w:uiPriority w:val="99"/>
    <w:rsid w:val="008C5AA4"/>
    <w:rPr>
      <w:rFonts w:cs="Rotis SemiSans Std"/>
      <w:b/>
      <w:bCs/>
      <w:color w:val="000000"/>
      <w:sz w:val="11"/>
      <w:szCs w:val="11"/>
    </w:rPr>
  </w:style>
  <w:style w:type="paragraph" w:styleId="Header">
    <w:name w:val="header"/>
    <w:basedOn w:val="Normal"/>
    <w:link w:val="HeaderChar"/>
    <w:uiPriority w:val="99"/>
    <w:semiHidden/>
    <w:unhideWhenUsed/>
    <w:rsid w:val="008C5A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5AA4"/>
  </w:style>
  <w:style w:type="paragraph" w:styleId="Footer">
    <w:name w:val="footer"/>
    <w:basedOn w:val="Normal"/>
    <w:link w:val="FooterChar"/>
    <w:uiPriority w:val="99"/>
    <w:semiHidden/>
    <w:unhideWhenUsed/>
    <w:rsid w:val="008C5A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C5A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A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5A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AA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5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5A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5A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AA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C5AA4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5AA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5AA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5AA4"/>
    <w:rPr>
      <w:rFonts w:ascii="Calibri" w:hAnsi="Calibri" w:cs="Calibri"/>
      <w:noProof/>
      <w:lang w:val="en-US"/>
    </w:rPr>
  </w:style>
  <w:style w:type="paragraph" w:customStyle="1" w:styleId="eCTD-Table-Text">
    <w:name w:val="eCTD-Table-Text"/>
    <w:basedOn w:val="NoSpacing"/>
    <w:link w:val="eCTD-Table-TextChar"/>
    <w:qFormat/>
    <w:rsid w:val="008C5AA4"/>
    <w:pPr>
      <w:keepNext/>
      <w:keepLines/>
      <w:spacing w:before="40" w:after="40"/>
    </w:pPr>
    <w:rPr>
      <w:rFonts w:ascii="Times New Roman" w:eastAsia="Calibri" w:hAnsi="Times New Roman" w:cs="Times New Roman"/>
      <w:color w:val="000000"/>
      <w:sz w:val="20"/>
      <w:lang w:val="en-US"/>
    </w:rPr>
  </w:style>
  <w:style w:type="character" w:customStyle="1" w:styleId="eCTD-Table-TextChar">
    <w:name w:val="eCTD-Table-Text Char"/>
    <w:link w:val="eCTD-Table-Text"/>
    <w:rsid w:val="008C5AA4"/>
    <w:rPr>
      <w:rFonts w:ascii="Times New Roman" w:eastAsia="Calibri" w:hAnsi="Times New Roman" w:cs="Times New Roman"/>
      <w:color w:val="000000"/>
      <w:sz w:val="20"/>
      <w:lang w:val="en-US"/>
    </w:rPr>
  </w:style>
  <w:style w:type="paragraph" w:styleId="NoSpacing">
    <w:name w:val="No Spacing"/>
    <w:uiPriority w:val="1"/>
    <w:qFormat/>
    <w:rsid w:val="008C5AA4"/>
    <w:pPr>
      <w:spacing w:after="0" w:line="240" w:lineRule="auto"/>
    </w:pPr>
  </w:style>
  <w:style w:type="table" w:styleId="TableGrid">
    <w:name w:val="Table Grid"/>
    <w:basedOn w:val="TableNormal"/>
    <w:uiPriority w:val="39"/>
    <w:rsid w:val="008C5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eCTD-Caption"/>
    <w:basedOn w:val="Normal"/>
    <w:next w:val="Normal"/>
    <w:uiPriority w:val="35"/>
    <w:unhideWhenUsed/>
    <w:qFormat/>
    <w:rsid w:val="008C5AA4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CTD-Table-Header-Row-Text">
    <w:name w:val="eCTD-Table-Header-Row-Text"/>
    <w:basedOn w:val="eCTD-Table-Text"/>
    <w:next w:val="eCTD-Table-Text"/>
    <w:qFormat/>
    <w:rsid w:val="008C5AA4"/>
    <w:rPr>
      <w:b/>
    </w:rPr>
  </w:style>
  <w:style w:type="paragraph" w:styleId="ListParagraph">
    <w:name w:val="List Paragraph"/>
    <w:basedOn w:val="Normal"/>
    <w:uiPriority w:val="34"/>
    <w:qFormat/>
    <w:rsid w:val="008C5AA4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C5AA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C5AA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C5AA4"/>
    <w:rPr>
      <w:vertAlign w:val="superscript"/>
    </w:rPr>
  </w:style>
  <w:style w:type="paragraph" w:styleId="Revision">
    <w:name w:val="Revision"/>
    <w:hidden/>
    <w:uiPriority w:val="99"/>
    <w:semiHidden/>
    <w:rsid w:val="008C5AA4"/>
    <w:pPr>
      <w:spacing w:after="0" w:line="240" w:lineRule="auto"/>
    </w:pPr>
  </w:style>
  <w:style w:type="paragraph" w:customStyle="1" w:styleId="eCTD-Table-Figure-Footnotes">
    <w:name w:val="eCTD-Table-Figure-Footnotes"/>
    <w:basedOn w:val="Normal"/>
    <w:next w:val="Normal"/>
    <w:qFormat/>
    <w:rsid w:val="008C5AA4"/>
    <w:pPr>
      <w:spacing w:before="40" w:after="240"/>
      <w:contextualSpacing/>
    </w:pPr>
    <w:rPr>
      <w:rFonts w:eastAsia="Calibri"/>
      <w:color w:val="000000"/>
      <w:sz w:val="20"/>
      <w:szCs w:val="20"/>
      <w:lang w:val="en-US"/>
    </w:rPr>
  </w:style>
  <w:style w:type="paragraph" w:customStyle="1" w:styleId="Default">
    <w:name w:val="Default"/>
    <w:rsid w:val="008C5AA4"/>
    <w:pPr>
      <w:autoSpaceDE w:val="0"/>
      <w:autoSpaceDN w:val="0"/>
      <w:adjustRightInd w:val="0"/>
      <w:spacing w:after="0" w:line="240" w:lineRule="auto"/>
    </w:pPr>
    <w:rPr>
      <w:rFonts w:ascii="Constantia" w:hAnsi="Constantia" w:cs="Constantia"/>
      <w:color w:val="000000"/>
      <w:sz w:val="24"/>
      <w:szCs w:val="24"/>
      <w:lang w:val="en-GB"/>
    </w:rPr>
  </w:style>
  <w:style w:type="character" w:customStyle="1" w:styleId="A13">
    <w:name w:val="A13"/>
    <w:uiPriority w:val="99"/>
    <w:rsid w:val="008C5AA4"/>
    <w:rPr>
      <w:rFonts w:cs="Constantia"/>
      <w:color w:val="000000"/>
      <w:sz w:val="18"/>
      <w:szCs w:val="18"/>
    </w:rPr>
  </w:style>
  <w:style w:type="character" w:customStyle="1" w:styleId="A3">
    <w:name w:val="A3"/>
    <w:uiPriority w:val="99"/>
    <w:rsid w:val="008C5AA4"/>
    <w:rPr>
      <w:rFonts w:cs="Rotis SemiSans Std"/>
      <w:b/>
      <w:bCs/>
      <w:color w:val="000000"/>
      <w:sz w:val="11"/>
      <w:szCs w:val="11"/>
    </w:rPr>
  </w:style>
  <w:style w:type="paragraph" w:styleId="Header">
    <w:name w:val="header"/>
    <w:basedOn w:val="Normal"/>
    <w:link w:val="HeaderChar"/>
    <w:uiPriority w:val="99"/>
    <w:semiHidden/>
    <w:unhideWhenUsed/>
    <w:rsid w:val="008C5A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5AA4"/>
  </w:style>
  <w:style w:type="paragraph" w:styleId="Footer">
    <w:name w:val="footer"/>
    <w:basedOn w:val="Normal"/>
    <w:link w:val="FooterChar"/>
    <w:uiPriority w:val="99"/>
    <w:semiHidden/>
    <w:unhideWhenUsed/>
    <w:rsid w:val="008C5A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C5A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8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8118F3DEF3BE42B36ED178281B9E6A" ma:contentTypeVersion="1" ma:contentTypeDescription="Create a new document." ma:contentTypeScope="" ma:versionID="53b53fedca93eef21ec8670e12fc26c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81ed251056e4bb5490090c89f65c250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BB02DF-471E-4965-A7EA-49E6C0B70429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0E354D8-548C-4929-BB75-99EAB00E47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ED0ABF4-376B-4172-A539-8D59425FD97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C15CB69-829D-4BF4-A522-A7AF9640F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9</Pages>
  <Words>937</Words>
  <Characters>4558</Characters>
  <Application>Microsoft Office Word</Application>
  <DocSecurity>0</DocSecurity>
  <Lines>569</Lines>
  <Paragraphs>3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a Olsson</dc:creator>
  <cp:keywords/>
  <dc:description/>
  <cp:lastModifiedBy>006095</cp:lastModifiedBy>
  <cp:revision>43</cp:revision>
  <dcterms:created xsi:type="dcterms:W3CDTF">2021-05-27T14:56:00Z</dcterms:created>
  <dcterms:modified xsi:type="dcterms:W3CDTF">2021-10-13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8118F3DEF3BE42B36ED178281B9E6A</vt:lpwstr>
  </property>
</Properties>
</file>